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C3BFA" w14:textId="7C78E005" w:rsidR="00156212" w:rsidRPr="009355D2" w:rsidRDefault="00156212" w:rsidP="00156212">
      <w:pPr>
        <w:spacing w:after="120"/>
        <w:jc w:val="center"/>
        <w:rPr>
          <w:sz w:val="28"/>
        </w:rPr>
      </w:pPr>
      <w:r w:rsidRPr="009355D2">
        <w:rPr>
          <w:sz w:val="28"/>
        </w:rPr>
        <w:t>THERMAL SCANNING PROBE LITHOGRAPHY – A REVIEW</w:t>
      </w:r>
    </w:p>
    <w:p w14:paraId="44371574" w14:textId="6BA4EB8B" w:rsidR="00156212" w:rsidRPr="009355D2" w:rsidRDefault="00156212" w:rsidP="00156212">
      <w:pPr>
        <w:spacing w:after="120"/>
        <w:jc w:val="center"/>
        <w:rPr>
          <w:sz w:val="28"/>
        </w:rPr>
      </w:pPr>
      <w:r w:rsidRPr="009355D2">
        <w:rPr>
          <w:sz w:val="28"/>
        </w:rPr>
        <w:t>(Supplementary Information)</w:t>
      </w:r>
    </w:p>
    <w:p w14:paraId="2A35D697" w14:textId="72A48566" w:rsidR="00156212" w:rsidRPr="009355D2" w:rsidRDefault="00156212" w:rsidP="00156212">
      <w:pPr>
        <w:spacing w:after="120"/>
        <w:jc w:val="center"/>
      </w:pPr>
      <w:r w:rsidRPr="009355D2">
        <w:t xml:space="preserve">Samuel </w:t>
      </w:r>
      <w:r w:rsidR="00CC0E69" w:rsidRPr="009355D2">
        <w:t xml:space="preserve">Tobias </w:t>
      </w:r>
      <w:r w:rsidR="005F1959" w:rsidRPr="009355D2">
        <w:t>Howell</w:t>
      </w:r>
      <w:r w:rsidRPr="009355D2">
        <w:rPr>
          <w:rFonts w:cs="Times"/>
          <w:vertAlign w:val="superscript"/>
        </w:rPr>
        <w:t>†</w:t>
      </w:r>
      <w:r w:rsidRPr="009355D2">
        <w:t>, Anya Grushina</w:t>
      </w:r>
      <w:r w:rsidRPr="009355D2">
        <w:rPr>
          <w:rFonts w:cs="Times"/>
          <w:vertAlign w:val="superscript"/>
        </w:rPr>
        <w:t>‡</w:t>
      </w:r>
      <w:r w:rsidRPr="009355D2">
        <w:t>, Felix Holzner</w:t>
      </w:r>
      <w:r w:rsidRPr="009355D2">
        <w:rPr>
          <w:rFonts w:cs="Times"/>
          <w:vertAlign w:val="superscript"/>
        </w:rPr>
        <w:t>‡</w:t>
      </w:r>
      <w:r w:rsidRPr="009355D2">
        <w:rPr>
          <w:rFonts w:cs="Times"/>
        </w:rPr>
        <w:t xml:space="preserve">, </w:t>
      </w:r>
      <w:r w:rsidRPr="009355D2">
        <w:t>Jürgen Brugger</w:t>
      </w:r>
      <w:r w:rsidRPr="009355D2">
        <w:rPr>
          <w:rFonts w:cs="Times"/>
          <w:vertAlign w:val="superscript"/>
        </w:rPr>
        <w:t>†</w:t>
      </w:r>
    </w:p>
    <w:p w14:paraId="6E76207D" w14:textId="77777777" w:rsidR="00156212" w:rsidRPr="009355D2" w:rsidRDefault="00156212" w:rsidP="00156212">
      <w:pPr>
        <w:spacing w:after="120"/>
        <w:jc w:val="center"/>
        <w:rPr>
          <w:lang w:val="fr-CH"/>
        </w:rPr>
      </w:pPr>
      <w:r w:rsidRPr="009355D2">
        <w:rPr>
          <w:rFonts w:cs="Times"/>
          <w:i/>
          <w:vertAlign w:val="superscript"/>
          <w:lang w:val="fr-CH"/>
        </w:rPr>
        <w:t>†</w:t>
      </w:r>
      <w:r w:rsidRPr="009355D2">
        <w:rPr>
          <w:i/>
          <w:lang w:val="fr-CH"/>
        </w:rPr>
        <w:t xml:space="preserve">Microsystems </w:t>
      </w:r>
      <w:proofErr w:type="spellStart"/>
      <w:r w:rsidRPr="009355D2">
        <w:rPr>
          <w:i/>
          <w:lang w:val="fr-CH"/>
        </w:rPr>
        <w:t>Laboratory</w:t>
      </w:r>
      <w:proofErr w:type="spellEnd"/>
      <w:r w:rsidRPr="009355D2">
        <w:rPr>
          <w:i/>
          <w:lang w:val="fr-CH"/>
        </w:rPr>
        <w:t xml:space="preserve">, Ecole Polytechnique Fédérale de Lausanne (EPFL), 1015 Lausanne, </w:t>
      </w:r>
      <w:proofErr w:type="spellStart"/>
      <w:r w:rsidRPr="009355D2">
        <w:rPr>
          <w:i/>
          <w:lang w:val="fr-CH"/>
        </w:rPr>
        <w:t>Switzerland</w:t>
      </w:r>
      <w:proofErr w:type="spellEnd"/>
    </w:p>
    <w:p w14:paraId="44C9601C" w14:textId="77777777" w:rsidR="00156212" w:rsidRPr="009355D2" w:rsidRDefault="00156212" w:rsidP="00156212">
      <w:pPr>
        <w:spacing w:after="120"/>
        <w:jc w:val="center"/>
      </w:pPr>
      <w:r w:rsidRPr="009355D2">
        <w:rPr>
          <w:rFonts w:cs="Times"/>
          <w:i/>
          <w:vertAlign w:val="superscript"/>
        </w:rPr>
        <w:t>‡</w:t>
      </w:r>
      <w:proofErr w:type="spellStart"/>
      <w:r w:rsidRPr="009355D2">
        <w:rPr>
          <w:i/>
        </w:rPr>
        <w:t>Swisslitho</w:t>
      </w:r>
      <w:proofErr w:type="spellEnd"/>
      <w:r w:rsidRPr="009355D2">
        <w:rPr>
          <w:i/>
        </w:rPr>
        <w:t xml:space="preserve"> AG, </w:t>
      </w:r>
      <w:proofErr w:type="spellStart"/>
      <w:r w:rsidRPr="009355D2">
        <w:rPr>
          <w:i/>
        </w:rPr>
        <w:t>Technoparkstrasse</w:t>
      </w:r>
      <w:proofErr w:type="spellEnd"/>
      <w:r w:rsidRPr="009355D2">
        <w:rPr>
          <w:i/>
        </w:rPr>
        <w:t xml:space="preserve"> 1, 8005 Zürich, Switzerland</w:t>
      </w:r>
    </w:p>
    <w:p w14:paraId="606EE097" w14:textId="33B4EF24" w:rsidR="00212DAB" w:rsidRPr="009355D2" w:rsidRDefault="00156212" w:rsidP="00212DAB">
      <w:pPr>
        <w:pStyle w:val="Heading2"/>
        <w:rPr>
          <w:rFonts w:eastAsia="Times New Roman"/>
        </w:rPr>
      </w:pPr>
      <w:r w:rsidRPr="009355D2">
        <w:rPr>
          <w:rFonts w:eastAsia="Times New Roman"/>
        </w:rPr>
        <w:t>Tip-sample Contact Temperature</w:t>
      </w:r>
    </w:p>
    <w:p w14:paraId="18AADC45" w14:textId="2CBC82CF" w:rsidR="00212DAB" w:rsidRPr="009355D2" w:rsidRDefault="00212DAB" w:rsidP="00212DAB">
      <w:r w:rsidRPr="009355D2">
        <w:t xml:space="preserve">Most t-SPL cantilevers use a resistive heater </w:t>
      </w:r>
      <w:r w:rsidR="003B54F8" w:rsidRPr="009355D2">
        <w:t>that</w:t>
      </w:r>
      <w:r w:rsidRPr="009355D2">
        <w:t xml:space="preserve"> is located directly above the tip</w:t>
      </w:r>
      <w:r w:rsidR="003B54F8" w:rsidRPr="009355D2">
        <w:t xml:space="preserve"> to generate heat</w:t>
      </w:r>
      <w:r w:rsidRPr="009355D2">
        <w:t>.</w:t>
      </w:r>
      <w:r w:rsidR="003B54F8" w:rsidRPr="009355D2">
        <w:t xml:space="preserve"> </w:t>
      </w:r>
      <w:r w:rsidRPr="009355D2">
        <w:t xml:space="preserve"> For doped silicon heaters, </w:t>
      </w:r>
      <w:r w:rsidR="00800569" w:rsidRPr="009355D2">
        <w:t>its</w:t>
      </w:r>
      <w:r w:rsidRPr="009355D2">
        <w:t xml:space="preserve"> temperature can be inferred by a fix-point calibration of the knee temperature at which the resistance is highest and can be calculated analytically</w:t>
      </w:r>
      <w:r w:rsidR="00156212" w:rsidRPr="009355D2">
        <w:rPr>
          <w:szCs w:val="24"/>
          <w:vertAlign w:val="superscript"/>
        </w:rPr>
        <w:t>1</w:t>
      </w:r>
      <w:r w:rsidRPr="009355D2">
        <w:t xml:space="preserve">; or as recently shown to be more accurate (&lt;25 K), by correlating the </w:t>
      </w:r>
      <w:r w:rsidR="00800569" w:rsidRPr="009355D2">
        <w:t xml:space="preserve">heater </w:t>
      </w:r>
      <w:r w:rsidRPr="009355D2">
        <w:t>temperature with the dissipated power </w:t>
      </w:r>
      <w:r w:rsidR="00156212" w:rsidRPr="009355D2">
        <w:rPr>
          <w:szCs w:val="24"/>
          <w:vertAlign w:val="superscript"/>
        </w:rPr>
        <w:t>2</w:t>
      </w:r>
      <w:r w:rsidRPr="009355D2">
        <w:t>. The temperature at the tip-sample point of contact is far less straightforward to determine owing to the co</w:t>
      </w:r>
      <w:bookmarkStart w:id="0" w:name="_GoBack"/>
      <w:bookmarkEnd w:id="0"/>
      <w:r w:rsidRPr="009355D2">
        <w:t>mplex interplay of many factors</w:t>
      </w:r>
      <w:r w:rsidR="00800569" w:rsidRPr="009355D2">
        <w:t xml:space="preserve"> such as the difficulty to measure or calculate the thermal boundary resistance, heat losses or the exact tip-apex shape</w:t>
      </w:r>
      <w:r w:rsidRPr="009355D2">
        <w:t xml:space="preserve">. </w:t>
      </w:r>
      <w:r w:rsidR="00800569" w:rsidRPr="009355D2">
        <w:t>Here we discuss a simple resistive heater model to compute the tip-sample contact temperature that has been proposed in literature</w:t>
      </w:r>
      <w:r w:rsidR="00800569" w:rsidRPr="009355D2">
        <w:rPr>
          <w:szCs w:val="24"/>
          <w:vertAlign w:val="superscript"/>
        </w:rPr>
        <w:t>3,4</w:t>
      </w:r>
      <w:r w:rsidR="00800569" w:rsidRPr="009355D2">
        <w:t>. For</w:t>
      </w:r>
      <w:r w:rsidRPr="009355D2">
        <w:t xml:space="preserve"> simplicity, radiative and conductive heat transfer through the cantilever-surface gap are neglected. </w:t>
      </w:r>
      <w:r w:rsidR="00800569" w:rsidRPr="009355D2">
        <w:t>Based on the thermal circuit shown in Figure 2a in the main manuscript, t</w:t>
      </w:r>
      <w:r w:rsidRPr="009355D2">
        <w:t xml:space="preserve">he tip-sample contact temperatu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s</m:t>
            </m:r>
          </m:sub>
        </m:sSub>
      </m:oMath>
      <w:r w:rsidRPr="009355D2">
        <w:t xml:space="preserve"> </w:t>
      </w:r>
      <w:r w:rsidR="00800569" w:rsidRPr="009355D2">
        <w:t>can be calculated as follows</w:t>
      </w:r>
      <w:r w:rsidRPr="009355D2">
        <w:t>:</w:t>
      </w:r>
    </w:p>
    <w:p w14:paraId="6DD10D9E" w14:textId="6D287A94" w:rsidR="00212DAB" w:rsidRPr="009355D2" w:rsidRDefault="00F87E85" w:rsidP="00212DAB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ts</m:t>
              </m:r>
            </m:sub>
          </m:sSub>
          <m:r>
            <w:rPr>
              <w:rFonts w:ascii="Cambria Math" w:hAnsi="Cambria Math"/>
            </w:rPr>
            <m:t>=c⋅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         (</m:t>
          </m:r>
          <m:r>
            <m:rPr>
              <m:sty m:val="p"/>
            </m:rPr>
            <w:rPr>
              <w:rFonts w:ascii="Cambria Math" w:hAnsi="Cambria Math"/>
              <w:noProof/>
            </w:rPr>
            <m:t>1</m:t>
          </m:r>
          <m:r>
            <w:rPr>
              <w:rFonts w:ascii="Cambria Math" w:hAnsi="Cambria Math"/>
            </w:rPr>
            <m:t>)</m:t>
          </m:r>
        </m:oMath>
      </m:oMathPara>
    </w:p>
    <w:p w14:paraId="1708DC54" w14:textId="4AA1D473" w:rsidR="00D96BD3" w:rsidRPr="009355D2" w:rsidRDefault="00212DAB" w:rsidP="00212DAB">
      <w:r w:rsidRPr="009355D2">
        <w:t xml:space="preserve">where </w:t>
      </w:r>
      <m:oMath>
        <m:r>
          <w:rPr>
            <w:rFonts w:ascii="Cambria Math" w:hAnsi="Cambria Math"/>
          </w:rPr>
          <m:t>c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sp</m:t>
                </m:r>
              </m:sub>
            </m:sSub>
          </m:num>
          <m:den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tip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ts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sp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</m:oMath>
      <w:r w:rsidRPr="009355D2">
        <w:t xml:space="preserve"> is the heating efficiency </w:t>
      </w:r>
      <w:r w:rsidR="00800569" w:rsidRPr="009355D2">
        <w:t>that can be calculated from the</w:t>
      </w:r>
      <w:r w:rsidRPr="009355D2">
        <w:t xml:space="preserve"> tip thermal resist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ip</m:t>
            </m:r>
          </m:sub>
        </m:sSub>
      </m:oMath>
      <w:r w:rsidRPr="009355D2">
        <w:t xml:space="preserve">, tip-sample boundary resist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s</m:t>
            </m:r>
          </m:sub>
        </m:sSub>
      </m:oMath>
      <w:r w:rsidRPr="009355D2">
        <w:t xml:space="preserve">, and the spreading resistance of the samp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p</m:t>
            </m:r>
          </m:sub>
        </m:sSub>
      </m:oMath>
      <w:r w:rsidRPr="009355D2">
        <w:t xml:space="preserve">. </w:t>
      </w:r>
      <m:oMath>
        <m:r>
          <w:rPr>
            <w:rFonts w:ascii="Cambria Math" w:hAnsi="Cambria Math"/>
          </w:rPr>
          <m:t>T</m:t>
        </m:r>
      </m:oMath>
      <w:r w:rsidRPr="009355D2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355D2">
        <w:t xml:space="preserve"> are the heater and sample temperature, respectively. </w:t>
      </w:r>
      <w:r w:rsidR="00D96BD3" w:rsidRPr="009355D2">
        <w:t xml:space="preserve">Note that the thermal resistance model is only valid for steady state heat transfer (Fourier number  </w:t>
      </w:r>
      <m:oMath>
        <m:r>
          <w:rPr>
            <w:rFonts w:ascii="Cambria Math" w:hAnsi="Cambria Math"/>
          </w:rPr>
          <m:t>Fo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t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 xml:space="preserve">≫1 </m:t>
        </m:r>
      </m:oMath>
      <w:r w:rsidR="00D96BD3" w:rsidRPr="009355D2">
        <w:t>). For typical length scales</w:t>
      </w:r>
      <w:r w:rsidR="003B54F8" w:rsidRPr="009355D2">
        <w:t xml:space="preserve"> </w:t>
      </w:r>
      <m:oMath>
        <m:r>
          <w:rPr>
            <w:rFonts w:ascii="Cambria Math" w:hAnsi="Cambria Math"/>
          </w:rPr>
          <m:t>L</m:t>
        </m:r>
      </m:oMath>
      <w:r w:rsidR="00D96BD3" w:rsidRPr="009355D2">
        <w:t xml:space="preserve"> (</w:t>
      </w:r>
      <w:r w:rsidR="00865F89" w:rsidRPr="009355D2">
        <w:t>&lt;100 nm</w:t>
      </w:r>
      <w:r w:rsidR="003B54F8" w:rsidRPr="009355D2">
        <w:t xml:space="preserve">), </w:t>
      </w:r>
      <w:r w:rsidR="00D96BD3" w:rsidRPr="009355D2">
        <w:t>time scales</w:t>
      </w:r>
      <w:r w:rsidR="003B54F8" w:rsidRPr="009355D2">
        <w:t xml:space="preserve"> </w:t>
      </w:r>
      <m:oMath>
        <m:r>
          <w:rPr>
            <w:rFonts w:ascii="Cambria Math" w:hAnsi="Cambria Math"/>
          </w:rPr>
          <m:t>t</m:t>
        </m:r>
      </m:oMath>
      <w:r w:rsidR="00D96BD3" w:rsidRPr="009355D2">
        <w:t xml:space="preserve"> (</w:t>
      </w:r>
      <w:r w:rsidR="00865F89" w:rsidRPr="009355D2">
        <w:t>&gt;1 µs</w:t>
      </w:r>
      <w:r w:rsidR="00D96BD3" w:rsidRPr="009355D2">
        <w:t xml:space="preserve">) </w:t>
      </w:r>
      <w:r w:rsidR="003B54F8" w:rsidRPr="009355D2">
        <w:t xml:space="preserve">and diffusivities </w:t>
      </w:r>
      <m:oMath>
        <m:r>
          <w:rPr>
            <w:rFonts w:ascii="Cambria Math" w:hAnsi="Cambria Math"/>
          </w:rPr>
          <m:t>α</m:t>
        </m:r>
      </m:oMath>
      <w:r w:rsidR="003B54F8" w:rsidRPr="009355D2">
        <w:t xml:space="preserve"> </w:t>
      </w:r>
      <w:r w:rsidR="00800569" w:rsidRPr="009355D2">
        <w:t>(10</w:t>
      </w:r>
      <w:r w:rsidR="00800569" w:rsidRPr="009355D2">
        <w:rPr>
          <w:vertAlign w:val="superscript"/>
        </w:rPr>
        <w:t>-7</w:t>
      </w:r>
      <w:r w:rsidR="00800569" w:rsidRPr="009355D2">
        <w:t xml:space="preserve"> – 10</w:t>
      </w:r>
      <w:r w:rsidR="00800569" w:rsidRPr="009355D2">
        <w:rPr>
          <w:vertAlign w:val="superscript"/>
        </w:rPr>
        <w:t>-5</w:t>
      </w:r>
      <w:r w:rsidR="00800569" w:rsidRPr="009355D2">
        <w:t xml:space="preserve"> m</w:t>
      </w:r>
      <w:r w:rsidR="00800569" w:rsidRPr="009355D2">
        <w:rPr>
          <w:vertAlign w:val="superscript"/>
        </w:rPr>
        <w:t>2</w:t>
      </w:r>
      <w:r w:rsidR="00800569" w:rsidRPr="009355D2">
        <w:t xml:space="preserve">/s) </w:t>
      </w:r>
      <w:r w:rsidR="00800569" w:rsidRPr="009355D2">
        <w:lastRenderedPageBreak/>
        <w:t>as relevant</w:t>
      </w:r>
      <w:r w:rsidR="00D96BD3" w:rsidRPr="009355D2">
        <w:t xml:space="preserve"> in t-SPL this assumption is valid. </w:t>
      </w:r>
      <w:r w:rsidR="00800569" w:rsidRPr="009355D2">
        <w:t>As an example,</w:t>
      </w:r>
      <w:r w:rsidR="00D96BD3" w:rsidRPr="009355D2">
        <w:t xml:space="preserve"> </w:t>
      </w:r>
      <w:r w:rsidR="00800569" w:rsidRPr="009355D2">
        <w:t xml:space="preserve">Fourier numbers of </w:t>
      </w:r>
      <w:r w:rsidR="00865F89" w:rsidRPr="009355D2">
        <w:t>&gt;</w:t>
      </w:r>
      <w:r w:rsidR="00800569" w:rsidRPr="009355D2">
        <w:t>1</w:t>
      </w:r>
      <w:r w:rsidR="00D96BD3" w:rsidRPr="009355D2">
        <w:t>0</w:t>
      </w:r>
      <w:r w:rsidR="00800569" w:rsidRPr="009355D2">
        <w:t xml:space="preserve"> </w:t>
      </w:r>
      <w:r w:rsidR="00D96BD3" w:rsidRPr="009355D2">
        <w:t xml:space="preserve">and </w:t>
      </w:r>
      <w:r w:rsidR="00865F89" w:rsidRPr="009355D2">
        <w:t>&gt;</w:t>
      </w:r>
      <w:r w:rsidR="00D96BD3" w:rsidRPr="009355D2">
        <w:t>10</w:t>
      </w:r>
      <w:r w:rsidR="00865F89" w:rsidRPr="009355D2">
        <w:rPr>
          <w:vertAlign w:val="superscript"/>
        </w:rPr>
        <w:t>3</w:t>
      </w:r>
      <w:r w:rsidR="00D96BD3" w:rsidRPr="009355D2">
        <w:rPr>
          <w:vertAlign w:val="superscript"/>
        </w:rPr>
        <w:t xml:space="preserve"> </w:t>
      </w:r>
      <w:r w:rsidR="00800569" w:rsidRPr="009355D2">
        <w:t xml:space="preserve">are obtained for polymers and </w:t>
      </w:r>
      <w:r w:rsidR="00D96BD3" w:rsidRPr="009355D2">
        <w:t>silicon</w:t>
      </w:r>
      <w:r w:rsidR="00800569" w:rsidRPr="009355D2">
        <w:t>, respectively</w:t>
      </w:r>
      <w:r w:rsidR="00D96BD3" w:rsidRPr="009355D2">
        <w:t>.</w:t>
      </w:r>
    </w:p>
    <w:p w14:paraId="08045C57" w14:textId="0ABF10A4" w:rsidR="00212DAB" w:rsidRPr="009355D2" w:rsidRDefault="00212DAB" w:rsidP="00212DAB">
      <w:r w:rsidRPr="009355D2">
        <w:t xml:space="preserve">The thermal resistance of a conical tip with an opening angle </w:t>
      </w:r>
      <m:oMath>
        <m:r>
          <w:rPr>
            <w:rFonts w:ascii="Cambria Math" w:hAnsi="Cambria Math"/>
          </w:rPr>
          <m:t>θ</m:t>
        </m:r>
      </m:oMath>
      <w:r w:rsidRPr="009355D2">
        <w:t xml:space="preserve"> is inversely proportional to the thermal conductiv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9355D2">
        <w:t xml:space="preserve"> of the tip material. However, due to the small diameter of the tip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355D2">
        <w:t xml:space="preserve"> – on the order of the mean free path of phonons </w:t>
      </w:r>
      <m:oMath>
        <m:r>
          <w:rPr>
            <w:rFonts w:ascii="Cambria Math" w:hAnsi="Cambria Math"/>
          </w:rPr>
          <m:t>λ</m:t>
        </m:r>
      </m:oMath>
      <w:r w:rsidRPr="009355D2">
        <w:t xml:space="preserve"> – boundary phonon scattering considerably increases the thermal resistance as compared to the bulk material</w:t>
      </w:r>
      <w:r w:rsidR="00800569" w:rsidRPr="009355D2">
        <w:rPr>
          <w:szCs w:val="24"/>
          <w:vertAlign w:val="superscript"/>
        </w:rPr>
        <w:t>3</w:t>
      </w:r>
      <w:r w:rsidRPr="009355D2">
        <w:t>:</w:t>
      </w:r>
    </w:p>
    <w:p w14:paraId="2A57257C" w14:textId="759EC976" w:rsidR="00212DAB" w:rsidRPr="009355D2" w:rsidRDefault="00F87E85" w:rsidP="00212DAB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ip</m:t>
              </m:r>
            </m:sub>
          </m:sSub>
          <m:r>
            <w:rPr>
              <w:rFonts w:ascii="Cambria Math" w:hAnsi="Cambria Math"/>
            </w:rPr>
            <m:t>≈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λ</m:t>
              </m:r>
            </m:num>
            <m:den>
              <m:r>
                <w:rPr>
                  <w:rFonts w:ascii="Cambria Math" w:hAnsi="Cambria Math"/>
                </w:rPr>
                <m:t>π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a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</m:e>
              </m:func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2</m:t>
                  </m:r>
                </m:sup>
              </m:sSubSup>
            </m:den>
          </m:f>
          <m:r>
            <w:rPr>
              <w:rFonts w:ascii="Cambria Math" w:hAnsi="Cambria Math"/>
            </w:rPr>
            <m:t>.         (</m:t>
          </m:r>
          <m:r>
            <m:rPr>
              <m:sty m:val="p"/>
            </m:rPr>
            <w:rPr>
              <w:rFonts w:ascii="Cambria Math" w:hAnsi="Cambria Math"/>
              <w:noProof/>
            </w:rPr>
            <m:t>2</m:t>
          </m:r>
          <m:r>
            <w:rPr>
              <w:rFonts w:ascii="Cambria Math" w:hAnsi="Cambria Math"/>
            </w:rPr>
            <m:t>)</m:t>
          </m:r>
        </m:oMath>
      </m:oMathPara>
    </w:p>
    <w:p w14:paraId="2C19A4AF" w14:textId="09BA15DD" w:rsidR="00865F89" w:rsidRPr="009355D2" w:rsidRDefault="00865F89" w:rsidP="00212DAB">
      <w:r w:rsidRPr="009355D2">
        <w:t>The tip thermal resistance for typical t-SPL tips with a tip apex radius of a few tens of nanometers is on the order of 10</w:t>
      </w:r>
      <w:r w:rsidRPr="009355D2">
        <w:rPr>
          <w:vertAlign w:val="superscript"/>
        </w:rPr>
        <w:t>6</w:t>
      </w:r>
      <w:r w:rsidRPr="009355D2">
        <w:t>-10</w:t>
      </w:r>
      <w:r w:rsidRPr="009355D2">
        <w:rPr>
          <w:vertAlign w:val="superscript"/>
        </w:rPr>
        <w:t>7</w:t>
      </w:r>
      <w:r w:rsidRPr="009355D2">
        <w:t xml:space="preserve"> K/W</w:t>
      </w:r>
      <w:r w:rsidRPr="009355D2">
        <w:rPr>
          <w:szCs w:val="24"/>
          <w:vertAlign w:val="superscript"/>
        </w:rPr>
        <w:t>3</w:t>
      </w:r>
      <w:r w:rsidRPr="009355D2">
        <w:t>.</w:t>
      </w:r>
    </w:p>
    <w:p w14:paraId="6C45E282" w14:textId="3D602289" w:rsidR="00212DAB" w:rsidRPr="009355D2" w:rsidRDefault="00212DAB" w:rsidP="00212DAB">
      <w:r w:rsidRPr="009355D2">
        <w:t xml:space="preserve">The tip-sample contact resistance can be approximated by </w:t>
      </w:r>
    </w:p>
    <w:p w14:paraId="500F749C" w14:textId="44A530E0" w:rsidR="00212DAB" w:rsidRPr="009355D2" w:rsidRDefault="00F87E85" w:rsidP="00212DAB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4R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π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eff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,         (</m:t>
          </m:r>
          <m:r>
            <m:rPr>
              <m:sty m:val="p"/>
            </m:rPr>
            <w:rPr>
              <w:rFonts w:ascii="Cambria Math" w:hAnsi="Cambria Math"/>
              <w:noProof/>
            </w:rPr>
            <m:t>3</m:t>
          </m:r>
          <m:r>
            <w:rPr>
              <w:rFonts w:ascii="Cambria Math" w:hAnsi="Cambria Math"/>
            </w:rPr>
            <m:t>)</m:t>
          </m:r>
        </m:oMath>
      </m:oMathPara>
    </w:p>
    <w:p w14:paraId="7BF96759" w14:textId="1E85BDFF" w:rsidR="00212DAB" w:rsidRPr="009355D2" w:rsidRDefault="00212DAB" w:rsidP="00212DAB">
      <w:r w:rsidRPr="009355D2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9355D2">
        <w:t xml:space="preserve">is the boundary resistance which ranges between </w:t>
      </w:r>
      <m:oMath>
        <m:r>
          <w:rPr>
            <w:rFonts w:ascii="Cambria Math" w:hAnsi="Cambria Math"/>
          </w:rPr>
          <m:t>5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9</m:t>
            </m:r>
          </m:sup>
        </m:sSup>
        <m:r>
          <w:rPr>
            <w:rFonts w:ascii="Cambria Math" w:hAnsi="Cambria Math"/>
          </w:rPr>
          <m:t>-5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8</m:t>
            </m:r>
          </m:sup>
        </m:sSup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nor/>
              </m:rPr>
              <w:rPr>
                <w:rFonts w:ascii="Cambria Math" w:hAnsi="Cambria Math"/>
              </w:rPr>
              <m:t>2</m:t>
            </m:r>
          </m:sup>
        </m:sSup>
        <m:r>
          <m:rPr>
            <m:nor/>
          </m:rPr>
          <w:rPr>
            <w:rFonts w:ascii="Cambria Math" w:hAnsi="Cambria Math"/>
          </w:rPr>
          <m:t>K/W</m:t>
        </m:r>
      </m:oMath>
      <w:r w:rsidRPr="009355D2">
        <w:t xml:space="preserve"> for a tip-polymer system</w:t>
      </w:r>
      <w:r w:rsidR="00865F89" w:rsidRPr="009355D2">
        <w:rPr>
          <w:szCs w:val="24"/>
          <w:vertAlign w:val="superscript"/>
        </w:rPr>
        <w:t>4,5</w:t>
      </w:r>
      <w:r w:rsidRPr="009355D2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ff</m:t>
            </m:r>
          </m:sub>
        </m:sSub>
      </m:oMath>
      <w:r w:rsidR="0018300F" w:rsidRPr="009355D2">
        <w:t xml:space="preserve"> </w:t>
      </w:r>
      <w:r w:rsidRPr="009355D2">
        <w:t>is the effective tip diameter which is dependent on the indentation depth.</w:t>
      </w:r>
      <w:r w:rsidR="00865F89" w:rsidRPr="009355D2">
        <w:t xml:space="preserve"> For small indentation depths z the effective tip diameter of a spherical tip can be approximated </w:t>
      </w:r>
      <w:r w:rsidR="00865F89" w:rsidRPr="009355D2">
        <w:rPr>
          <w:szCs w:val="24"/>
          <w:vertAlign w:val="superscript"/>
        </w:rPr>
        <w:t>4</w:t>
      </w:r>
      <w:r w:rsidR="00865F89" w:rsidRPr="009355D2">
        <w:t xml:space="preserve">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f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z</m:t>
            </m:r>
          </m:e>
        </m:d>
        <m:r>
          <w:rPr>
            <w:rFonts w:ascii="Cambria Math" w:hAnsi="Cambria Math"/>
          </w:rPr>
          <m:t>=2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z</m:t>
            </m:r>
          </m:e>
        </m:rad>
      </m:oMath>
      <w:r w:rsidR="00865F89" w:rsidRPr="009355D2">
        <w:t xml:space="preserve"> while for large indentation depths of a conical tip</w:t>
      </w:r>
      <w:r w:rsidR="00865F89" w:rsidRPr="009355D2">
        <w:rPr>
          <w:szCs w:val="24"/>
          <w:vertAlign w:val="superscript"/>
        </w:rPr>
        <w:t>6</w:t>
      </w:r>
      <w:r w:rsidR="00865F89" w:rsidRPr="009355D2">
        <w:t xml:space="preserve"> with an opening angle </w:t>
      </w:r>
      <m:oMath>
        <m:r>
          <w:rPr>
            <w:rFonts w:ascii="Cambria Math" w:hAnsi="Cambria Math"/>
          </w:rPr>
          <m:t xml:space="preserve">θ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d</m:t>
            </m:r>
          </m:e>
          <m:sub>
            <m:r>
              <w:rPr>
                <w:rFonts w:ascii="Cambria Math" w:hAnsi="Cambria Math"/>
              </w:rPr>
              <m:t>ef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z</m:t>
            </m:r>
          </m:e>
        </m:d>
        <m:r>
          <w:rPr>
            <w:rFonts w:ascii="Cambria Math" w:hAnsi="Cambria Math"/>
          </w:rPr>
          <m:t>=2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e>
            </m:rad>
          </m:num>
          <m:den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</m:e>
            </m:func>
          </m:den>
        </m:f>
        <m:r>
          <w:rPr>
            <w:rFonts w:ascii="Cambria Math" w:hAnsi="Cambria Math"/>
          </w:rPr>
          <m:t>z</m:t>
        </m:r>
      </m:oMath>
      <w:r w:rsidR="00865F89" w:rsidRPr="009355D2">
        <w:t xml:space="preserve">. </w:t>
      </w:r>
      <w:r w:rsidR="006712DB" w:rsidRPr="009355D2">
        <w:t>F</w:t>
      </w:r>
      <w:r w:rsidR="00865F89" w:rsidRPr="009355D2">
        <w:t xml:space="preserve">or a conical tip with a spherical tip ape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f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z</m:t>
            </m:r>
          </m:e>
        </m:d>
        <m:r>
          <w:rPr>
            <w:rFonts w:ascii="Cambria Math" w:hAnsi="Cambria Math"/>
          </w:rPr>
          <m:t>=2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e>
            </m:rad>
          </m:num>
          <m:den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</m:e>
            </m:func>
          </m:den>
        </m:f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z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θ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e>
                        </m:func>
                      </m:den>
                    </m:f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</m:e>
            </m:d>
          </m:e>
        </m:rad>
      </m:oMath>
      <w:r w:rsidR="00865F89" w:rsidRPr="009355D2">
        <w:t>.</w:t>
      </w:r>
    </w:p>
    <w:p w14:paraId="29FECA01" w14:textId="1E2D1626" w:rsidR="00212DAB" w:rsidRPr="009355D2" w:rsidRDefault="00212DAB" w:rsidP="00212DAB">
      <w:r w:rsidRPr="009355D2">
        <w:t xml:space="preserve">The heat transmitted through the tip-sample contact radially diffuses away through the substrate material with a spreading resist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p</m:t>
            </m:r>
          </m:sub>
        </m:sSub>
        <m:r>
          <w:rPr>
            <w:rFonts w:ascii="Cambria Math" w:hAnsi="Cambria Math"/>
          </w:rPr>
          <m:t>=1/(2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eff</m:t>
            </m:r>
          </m:sub>
        </m:sSub>
        <m:r>
          <w:rPr>
            <w:rFonts w:ascii="Cambria Math" w:hAnsi="Cambria Math"/>
          </w:rPr>
          <m:t>)</m:t>
        </m:r>
      </m:oMath>
      <w:r w:rsidRPr="009355D2">
        <w:t xml:space="preserve"> invers</w:t>
      </w:r>
      <w:r w:rsidR="00E7097B" w:rsidRPr="009355D2">
        <w:t>e</w:t>
      </w:r>
      <w:r w:rsidRPr="009355D2">
        <w:t xml:space="preserve">ly proportional to the substrate thermal conductiv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9355D2">
        <w:t xml:space="preserve">. For a substrate covered with a thin film of a thickness </w:t>
      </w:r>
      <m:oMath>
        <m:r>
          <w:rPr>
            <w:rFonts w:ascii="Cambria Math" w:hAnsi="Cambria Math"/>
          </w:rPr>
          <m:t>t</m:t>
        </m:r>
      </m:oMath>
      <w:r w:rsidRPr="009355D2">
        <w:t xml:space="preserve"> and a thermal conductiv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Pr="009355D2">
        <w:t xml:space="preserve">, the thermal spreading resistance can be approximated (2 &lt; t/d &lt; ∞) </w:t>
      </w:r>
      <w:r w:rsidR="00865F89" w:rsidRPr="009355D2">
        <w:rPr>
          <w:szCs w:val="24"/>
          <w:vertAlign w:val="superscript"/>
        </w:rPr>
        <w:t>7</w:t>
      </w:r>
      <w:r w:rsidRPr="009355D2">
        <w:t xml:space="preserve"> by </w:t>
      </w:r>
    </w:p>
    <w:p w14:paraId="2E9847D4" w14:textId="54903D54" w:rsidR="00212DAB" w:rsidRPr="009355D2" w:rsidRDefault="00F87E85" w:rsidP="00212DAB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sp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eff</m:t>
                  </m:r>
                </m:sub>
              </m:sSub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π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κ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</m:den>
          </m:f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κ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κ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>.          (</m:t>
          </m:r>
          <m:r>
            <m:rPr>
              <m:sty m:val="p"/>
            </m:rPr>
            <w:rPr>
              <w:rFonts w:ascii="Cambria Math" w:hAnsi="Cambria Math"/>
              <w:noProof/>
            </w:rPr>
            <m:t>4</m:t>
          </m:r>
          <m:r>
            <w:rPr>
              <w:rFonts w:ascii="Cambria Math" w:hAnsi="Cambria Math"/>
            </w:rPr>
            <m:t>)</m:t>
          </m:r>
        </m:oMath>
      </m:oMathPara>
    </w:p>
    <w:p w14:paraId="36681F9F" w14:textId="241AF114" w:rsidR="00865F89" w:rsidRPr="009355D2" w:rsidRDefault="00865F89" w:rsidP="00212DAB">
      <w:r w:rsidRPr="009355D2">
        <w:t>Values for the thermal spreading resistance range from 10</w:t>
      </w:r>
      <w:r w:rsidRPr="009355D2">
        <w:rPr>
          <w:vertAlign w:val="superscript"/>
        </w:rPr>
        <w:t>8</w:t>
      </w:r>
      <w:r w:rsidRPr="009355D2">
        <w:t xml:space="preserve"> K/W for polymers to 10</w:t>
      </w:r>
      <w:r w:rsidRPr="009355D2">
        <w:rPr>
          <w:vertAlign w:val="superscript"/>
        </w:rPr>
        <w:t>5</w:t>
      </w:r>
      <w:r w:rsidRPr="009355D2">
        <w:t xml:space="preserve"> K/W for silicon</w:t>
      </w:r>
      <w:r w:rsidRPr="009355D2">
        <w:rPr>
          <w:szCs w:val="24"/>
          <w:vertAlign w:val="superscript"/>
        </w:rPr>
        <w:t>3</w:t>
      </w:r>
      <w:r w:rsidRPr="009355D2">
        <w:t>.</w:t>
      </w:r>
    </w:p>
    <w:p w14:paraId="23086416" w14:textId="1B89B16E" w:rsidR="00212DAB" w:rsidRPr="009355D2" w:rsidRDefault="00212DAB" w:rsidP="00212DAB">
      <w:r w:rsidRPr="009355D2">
        <w:t>Heati</w:t>
      </w:r>
      <w:r w:rsidR="00865F89" w:rsidRPr="009355D2">
        <w:t>ng efficiencies typically range</w:t>
      </w:r>
      <w:r w:rsidRPr="009355D2">
        <w:t xml:space="preserve"> between 0.2 to 0.7 for a polymeric thin film on a silicon substrate</w:t>
      </w:r>
      <w:r w:rsidR="00E6268F" w:rsidRPr="009355D2">
        <w:t xml:space="preserve">. </w:t>
      </w:r>
      <w:r w:rsidRPr="009355D2">
        <w:t xml:space="preserve">For a more detailed discussion about the heat transfer between the tip and a substrate, we refer </w:t>
      </w:r>
      <w:r w:rsidR="00E6268F" w:rsidRPr="009355D2">
        <w:t xml:space="preserve">the interested reader </w:t>
      </w:r>
      <w:r w:rsidRPr="009355D2">
        <w:t xml:space="preserve">to the existing literature </w:t>
      </w:r>
      <w:r w:rsidR="00800569" w:rsidRPr="009355D2">
        <w:rPr>
          <w:szCs w:val="24"/>
          <w:vertAlign w:val="superscript"/>
        </w:rPr>
        <w:t>3,4</w:t>
      </w:r>
      <w:r w:rsidRPr="009355D2">
        <w:t>.</w:t>
      </w:r>
    </w:p>
    <w:p w14:paraId="23CD7F3E" w14:textId="543025C1" w:rsidR="00156212" w:rsidRPr="009355D2" w:rsidRDefault="00156212" w:rsidP="00865F89">
      <w:pPr>
        <w:spacing w:after="160"/>
        <w:jc w:val="left"/>
      </w:pPr>
      <w:r w:rsidRPr="009355D2">
        <w:br w:type="page"/>
      </w:r>
    </w:p>
    <w:p w14:paraId="1D974544" w14:textId="20A1C2EC" w:rsidR="00212DAB" w:rsidRPr="009355D2" w:rsidRDefault="00212DAB" w:rsidP="00212DAB">
      <w:pPr>
        <w:pStyle w:val="Heading2"/>
        <w:rPr>
          <w:rFonts w:eastAsia="Times New Roman"/>
        </w:rPr>
      </w:pPr>
      <w:r w:rsidRPr="009355D2">
        <w:rPr>
          <w:rFonts w:eastAsia="Times New Roman"/>
        </w:rPr>
        <w:lastRenderedPageBreak/>
        <w:t>A Brief Remark on Reaction Kinetics:</w:t>
      </w:r>
    </w:p>
    <w:p w14:paraId="4F491014" w14:textId="5EAFF6C7" w:rsidR="00212DAB" w:rsidRPr="009355D2" w:rsidRDefault="00212DAB" w:rsidP="00212DAB">
      <w:r w:rsidRPr="009355D2">
        <w:rPr>
          <w:rFonts w:ascii="Times" w:hAnsi="Times"/>
        </w:rPr>
        <w:t xml:space="preserve">The kinetics of thermally activated </w:t>
      </w:r>
      <w:r w:rsidR="00147997" w:rsidRPr="009355D2">
        <w:rPr>
          <w:rFonts w:ascii="Times" w:hAnsi="Times"/>
        </w:rPr>
        <w:t>mechanisms</w:t>
      </w:r>
      <w:r w:rsidRPr="009355D2">
        <w:rPr>
          <w:rFonts w:ascii="Times" w:hAnsi="Times"/>
        </w:rPr>
        <w:t xml:space="preserve"> directly affects</w:t>
      </w:r>
      <w:r w:rsidR="00147997" w:rsidRPr="009355D2">
        <w:rPr>
          <w:rFonts w:ascii="Times" w:hAnsi="Times"/>
        </w:rPr>
        <w:t xml:space="preserve"> the </w:t>
      </w:r>
      <w:r w:rsidRPr="009355D2">
        <w:rPr>
          <w:rFonts w:ascii="Times" w:hAnsi="Times"/>
        </w:rPr>
        <w:t xml:space="preserve">maximum achievable patterning speed in t-SPL and the spatial extent of the reaction as illustrated in </w:t>
      </w:r>
      <w:r w:rsidRPr="009355D2">
        <w:t>Figure 2d</w:t>
      </w:r>
      <w:r w:rsidR="00E6268F" w:rsidRPr="009355D2">
        <w:t xml:space="preserve"> in the main text</w:t>
      </w:r>
      <w:r w:rsidRPr="009355D2">
        <w:rPr>
          <w:rFonts w:ascii="Times" w:hAnsi="Times"/>
        </w:rPr>
        <w:t xml:space="preserve">. Due to the broad range of possible thermally driven reactions, we limit the discussion of reaction kinetics to simple first-order reactions and assume a steady state temperature distribution in the sample material around the tip indent. During t-SPL, often a material is thermally degraded, evaporated or chemically converted. The extent of the reaction </w:t>
      </w:r>
      <m:oMath>
        <m:r>
          <w:rPr>
            <w:rFonts w:ascii="Cambria Math" w:hAnsi="Cambria Math"/>
          </w:rPr>
          <m:t>α</m:t>
        </m:r>
      </m:oMath>
      <w:r w:rsidRPr="009355D2">
        <w:rPr>
          <w:rFonts w:ascii="Times" w:hAnsi="Times"/>
        </w:rPr>
        <w:t xml:space="preserve"> increases with time </w:t>
      </w:r>
      <m:oMath>
        <m:r>
          <w:rPr>
            <w:rFonts w:ascii="Cambria Math" w:hAnsi="Cambria Math"/>
          </w:rPr>
          <m:t>t</m:t>
        </m:r>
      </m:oMath>
      <w:r w:rsidRPr="009355D2">
        <w:rPr>
          <w:rFonts w:ascii="Times" w:hAnsi="Times"/>
        </w:rPr>
        <w:t xml:space="preserve"> until all the material has been converted. For a first order reaction, </w:t>
      </w:r>
      <w:r w:rsidRPr="009355D2">
        <w:t xml:space="preserve">the conversion rate </w:t>
      </w:r>
      <m:oMath>
        <m:r>
          <w:rPr>
            <w:rFonts w:ascii="Cambria Math" w:hAnsi="Cambria Math"/>
          </w:rPr>
          <m:t>dα/dt</m:t>
        </m:r>
      </m:oMath>
      <w:r w:rsidRPr="009355D2">
        <w:t xml:space="preserve"> can be written as:</w:t>
      </w:r>
    </w:p>
    <w:p w14:paraId="40FAA8F4" w14:textId="46209385" w:rsidR="00212DAB" w:rsidRPr="009355D2" w:rsidRDefault="00F87E85" w:rsidP="00212DAB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α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k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r>
            <w:rPr>
              <w:rFonts w:ascii="Cambria Math" w:hAnsi="Cambria Math"/>
            </w:rPr>
            <m:t>,          (</m:t>
          </m:r>
          <w:bookmarkStart w:id="1" w:name="reactioneqn"/>
          <m:r>
            <m:rPr>
              <m:sty m:val="p"/>
            </m:rPr>
            <w:rPr>
              <w:rFonts w:ascii="Cambria Math" w:hAnsi="Cambria Math"/>
              <w:noProof/>
            </w:rPr>
            <m:t>5</m:t>
          </m:r>
          <w:bookmarkEnd w:id="1"/>
          <m:r>
            <w:rPr>
              <w:rFonts w:ascii="Cambria Math" w:hAnsi="Cambria Math"/>
            </w:rPr>
            <m:t>)</m:t>
          </m:r>
        </m:oMath>
      </m:oMathPara>
    </w:p>
    <w:p w14:paraId="6B3082BD" w14:textId="77777777" w:rsidR="00212DAB" w:rsidRPr="009355D2" w:rsidRDefault="00212DAB" w:rsidP="00212DAB">
      <w:r w:rsidRPr="009355D2">
        <w:t xml:space="preserve">whereby the reaction rate </w:t>
      </w:r>
      <m:oMath>
        <m:r>
          <w:rPr>
            <w:rFonts w:ascii="Cambria Math" w:hAnsi="Cambria Math"/>
          </w:rPr>
          <m:t>k</m:t>
        </m:r>
      </m:oMath>
      <w:r w:rsidRPr="009355D2">
        <w:t xml:space="preserve"> can often be described by the Arrhenius equation:</w:t>
      </w:r>
    </w:p>
    <w:p w14:paraId="3F146E4B" w14:textId="63511DC5" w:rsidR="00212DAB" w:rsidRPr="009355D2" w:rsidRDefault="00212DAB" w:rsidP="00212DAB">
      <m:oMathPara>
        <m:oMath>
          <m:r>
            <w:rPr>
              <w:rFonts w:ascii="Cambria Math" w:hAnsi="Cambria Math"/>
            </w:rPr>
            <m:t>k</m:t>
          </m:r>
          <m:r>
            <m:rPr>
              <m:aln/>
            </m:rPr>
            <w:rPr>
              <w:rFonts w:ascii="Cambria Math" w:hAnsi="Cambria Math"/>
            </w:rPr>
            <m:t>=A⋅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T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.          </m:t>
              </m:r>
            </m:e>
          </m:func>
          <m:r>
            <w:rPr>
              <w:rFonts w:ascii="Cambria Math" w:hAnsi="Cambria Math"/>
            </w:rPr>
            <m:t>(</m:t>
          </m:r>
          <w:bookmarkStart w:id="2" w:name="reactionconst"/>
          <m:r>
            <m:rPr>
              <m:sty m:val="p"/>
            </m:rPr>
            <w:rPr>
              <w:rFonts w:ascii="Cambria Math" w:hAnsi="Cambria Math"/>
              <w:noProof/>
            </w:rPr>
            <m:t>6</m:t>
          </m:r>
          <w:bookmarkEnd w:id="2"/>
          <m:r>
            <w:rPr>
              <w:rFonts w:ascii="Cambria Math" w:hAnsi="Cambria Math"/>
            </w:rPr>
            <m:t>)</m:t>
          </m:r>
        </m:oMath>
      </m:oMathPara>
    </w:p>
    <w:p w14:paraId="0DD800CD" w14:textId="47FB9A96" w:rsidR="00212DAB" w:rsidRPr="009355D2" w:rsidRDefault="00212DAB" w:rsidP="00212DAB">
      <w:r w:rsidRPr="009355D2">
        <w:t xml:space="preserve">Here, </w:t>
      </w:r>
      <m:oMath>
        <m:r>
          <w:rPr>
            <w:rFonts w:ascii="Cambria Math" w:hAnsi="Cambria Math"/>
          </w:rPr>
          <m:t>A</m:t>
        </m:r>
      </m:oMath>
      <w:r w:rsidRPr="009355D2">
        <w:t xml:space="preserve"> a pre-exponential facto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9355D2">
        <w:t xml:space="preserve"> the activation energy for the react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9355D2">
        <w:t xml:space="preserve"> the Boltzmann constant, and </w:t>
      </w:r>
      <m:oMath>
        <m:r>
          <w:rPr>
            <w:rFonts w:ascii="Cambria Math" w:hAnsi="Cambria Math"/>
          </w:rPr>
          <m:t>T</m:t>
        </m:r>
      </m:oMath>
      <w:r w:rsidRPr="009355D2">
        <w:t xml:space="preserve"> is the temperature of the material, which can often be reasonably approximated with an exponentially decaying function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r/λ</m:t>
                </m:r>
              </m:e>
            </m:d>
          </m:e>
        </m:func>
        <m:r>
          <w:rPr>
            <w:rFonts w:ascii="Cambria Math" w:hAnsi="Cambria Math"/>
          </w:rPr>
          <m:t xml:space="preserve"> </m:t>
        </m:r>
      </m:oMath>
      <w:r w:rsidRPr="009355D2">
        <w:t xml:space="preserve"> </w:t>
      </w:r>
      <w:r w:rsidR="00865F89" w:rsidRPr="009355D2">
        <w:rPr>
          <w:szCs w:val="24"/>
          <w:vertAlign w:val="superscript"/>
        </w:rPr>
        <w:t>8,9</w:t>
      </w:r>
      <w:r w:rsidRPr="009355D2">
        <w:t>. For simplicity, a steady state temperature distribution is assumed, which is justified if the reaction takes considerably longer than the time required to establish a steady-state temperature distribution</w:t>
      </w:r>
      <w:r w:rsidR="00E6268F" w:rsidRPr="009355D2">
        <w:t xml:space="preserve"> (see discussion in the previous section)</w:t>
      </w:r>
      <w:r w:rsidRPr="009355D2">
        <w:t xml:space="preserve">. Under these assumptions, the amount of converted material can be expressed as: </w:t>
      </w:r>
    </w:p>
    <w:p w14:paraId="32A36BE0" w14:textId="2C05E013" w:rsidR="00212DAB" w:rsidRPr="009355D2" w:rsidRDefault="00212DAB" w:rsidP="00212DAB">
      <m:oMathPara>
        <m:oMath>
          <m:r>
            <w:rPr>
              <w:rFonts w:ascii="Cambria Math" w:hAnsi="Cambria Math"/>
            </w:rPr>
            <m:t>α</m:t>
          </m:r>
          <m:r>
            <m:rPr>
              <m:aln/>
            </m:rPr>
            <w:rPr>
              <w:rFonts w:ascii="Cambria Math" w:hAnsi="Cambria Math"/>
            </w:rPr>
            <m:t>=1-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</w:rPr>
                        <m:t>At⋅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T(r)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</w:rPr>
                <m:t>.           (</m:t>
              </m:r>
              <w:bookmarkStart w:id="3" w:name="reactionsolution"/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7</m:t>
              </m:r>
              <w:bookmarkEnd w:id="3"/>
              <m:r>
                <w:rPr>
                  <w:rFonts w:ascii="Cambria Math" w:hAnsi="Cambria Math"/>
                </w:rPr>
                <m:t>)</m:t>
              </m:r>
            </m:e>
          </m:func>
        </m:oMath>
      </m:oMathPara>
    </w:p>
    <w:p w14:paraId="426E3B14" w14:textId="2887155F" w:rsidR="00212DAB" w:rsidRPr="009355D2" w:rsidRDefault="00212DAB" w:rsidP="00212DAB">
      <w:r w:rsidRPr="009355D2">
        <w:t xml:space="preserve">In </w:t>
      </w:r>
      <w:r w:rsidR="00B63280" w:rsidRPr="009355D2">
        <w:t>Figure</w:t>
      </w:r>
      <w:r w:rsidR="005F1959" w:rsidRPr="009355D2">
        <w:t xml:space="preserve"> </w:t>
      </w:r>
      <w:r w:rsidR="00B63280" w:rsidRPr="009355D2">
        <w:t>2</w:t>
      </w:r>
      <w:r w:rsidRPr="009355D2">
        <w:t>e</w:t>
      </w:r>
      <w:r w:rsidR="00B63280" w:rsidRPr="009355D2">
        <w:t xml:space="preserve"> in the main text</w:t>
      </w:r>
      <w:r w:rsidRPr="009355D2">
        <w:t xml:space="preserve">, a reaction curve obtained from Equation 7 is qualitatively plotted as function of temperature for a given heating time. The gray circles indicate the temperature at which 1% and 99% and the red circle where 50% of the material has been converted. </w:t>
      </w:r>
      <w:r w:rsidR="00B63280" w:rsidRPr="009355D2">
        <w:t>Figures</w:t>
      </w:r>
      <w:r w:rsidRPr="009355D2">
        <w:t xml:space="preserve"> 2f-h</w:t>
      </w:r>
      <w:r w:rsidR="00B63280" w:rsidRPr="009355D2">
        <w:t xml:space="preserve"> in the main manuscript</w:t>
      </w:r>
      <w:r w:rsidRPr="009355D2">
        <w:t xml:space="preserve"> show in general how activation energy, </w:t>
      </w:r>
      <w:r w:rsidR="00B63280" w:rsidRPr="009355D2">
        <w:t>tip-sample contact</w:t>
      </w:r>
      <w:r w:rsidRPr="009355D2">
        <w:t xml:space="preserve"> </w:t>
      </w:r>
      <w:r w:rsidR="00E6268F" w:rsidRPr="009355D2">
        <w:t>duration</w:t>
      </w:r>
      <w:r w:rsidRPr="009355D2">
        <w:t xml:space="preserve"> </w:t>
      </w:r>
      <w:r w:rsidRPr="009355D2">
        <w:lastRenderedPageBreak/>
        <w:t>and indentation force affect the temperature at which the thermal conversion takes place. The red curve corresponds to the 50% conversion, and the lower and upper gray curves correspond to the 1% and 99% conversion, respectively. As a general trend, the higher the activation energy the higher</w:t>
      </w:r>
      <w:r w:rsidR="00E6268F" w:rsidRPr="009355D2">
        <w:t xml:space="preserve"> is</w:t>
      </w:r>
      <w:r w:rsidRPr="009355D2">
        <w:t xml:space="preserve"> the</w:t>
      </w:r>
      <w:r w:rsidR="00E6268F" w:rsidRPr="009355D2">
        <w:t xml:space="preserve"> required</w:t>
      </w:r>
      <w:r w:rsidRPr="009355D2">
        <w:t xml:space="preserve"> temperature to induce a reaction as shown in </w:t>
      </w:r>
      <w:r w:rsidR="00B63280" w:rsidRPr="009355D2">
        <w:t>Figure</w:t>
      </w:r>
      <w:r w:rsidR="005F1959" w:rsidRPr="009355D2">
        <w:t xml:space="preserve"> </w:t>
      </w:r>
      <w:r w:rsidR="00B63280" w:rsidRPr="009355D2">
        <w:t>2</w:t>
      </w:r>
      <w:r w:rsidRPr="009355D2">
        <w:t xml:space="preserve">f. Shorter heating times require higher tip temperatures as shown in </w:t>
      </w:r>
      <w:r w:rsidR="00B63280" w:rsidRPr="009355D2">
        <w:t>Figure</w:t>
      </w:r>
      <w:r w:rsidR="005F1959" w:rsidRPr="009355D2">
        <w:t xml:space="preserve"> </w:t>
      </w:r>
      <w:r w:rsidR="00B63280" w:rsidRPr="009355D2">
        <w:t>2</w:t>
      </w:r>
      <w:r w:rsidRPr="009355D2">
        <w:t>g, which can be a limiting factor in attainable throughput of t-SPL</w:t>
      </w:r>
      <w:r w:rsidR="00E6268F" w:rsidRPr="009355D2">
        <w:t xml:space="preserve"> (e.g. for thermally induced crystallization)</w:t>
      </w:r>
      <w:r w:rsidRPr="009355D2">
        <w:t>. Another less obvious factor is the indentation force, which can affect the reaction kinetics during t-SPL due to the high pressure which builds up at the tip-sample interface </w:t>
      </w:r>
      <w:r w:rsidR="00865F89" w:rsidRPr="009355D2">
        <w:rPr>
          <w:szCs w:val="24"/>
          <w:vertAlign w:val="superscript"/>
        </w:rPr>
        <w:t>10</w:t>
      </w:r>
      <w:r w:rsidRPr="009355D2">
        <w:t xml:space="preserve">. A higher force reduces the effective activation energy of the reaction and as a consequence, the same degree of conversion can be obtained with a lower temperature (see </w:t>
      </w:r>
      <w:r w:rsidR="00B63280" w:rsidRPr="009355D2">
        <w:t>Figure</w:t>
      </w:r>
      <w:r w:rsidR="005F1959" w:rsidRPr="009355D2">
        <w:t xml:space="preserve"> </w:t>
      </w:r>
      <w:r w:rsidR="00B63280" w:rsidRPr="009355D2">
        <w:t>2</w:t>
      </w:r>
      <w:r w:rsidRPr="009355D2">
        <w:t>h).</w:t>
      </w:r>
    </w:p>
    <w:p w14:paraId="19DD4BC7" w14:textId="39E58040" w:rsidR="00212DAB" w:rsidRPr="009355D2" w:rsidRDefault="00212DAB" w:rsidP="00212DAB">
      <w:r w:rsidRPr="009355D2">
        <w:t>Note that the model presented here simplifies the complexity of reactions involved during t-SPL. Nevertheless</w:t>
      </w:r>
      <w:r w:rsidR="00DB18F0" w:rsidRPr="009355D2">
        <w:t>,</w:t>
      </w:r>
      <w:r w:rsidRPr="009355D2">
        <w:t xml:space="preserve"> the discussion allows to qualitatively understand the effect of important experimental parameters on the thermal conversion of a material. A more detailed analysis of the reaction kinetics with heated probes can be found in the literature </w:t>
      </w:r>
      <w:r w:rsidR="00865F89" w:rsidRPr="009355D2">
        <w:rPr>
          <w:szCs w:val="24"/>
          <w:vertAlign w:val="superscript"/>
        </w:rPr>
        <w:t>8,10</w:t>
      </w:r>
      <w:r w:rsidRPr="009355D2">
        <w:t>.</w:t>
      </w:r>
    </w:p>
    <w:p w14:paraId="68AB644D" w14:textId="41338A0A" w:rsidR="00156212" w:rsidRPr="009355D2" w:rsidRDefault="00156212">
      <w:pPr>
        <w:spacing w:after="160" w:line="259" w:lineRule="auto"/>
        <w:jc w:val="left"/>
      </w:pPr>
      <w:r w:rsidRPr="009355D2">
        <w:br w:type="page"/>
      </w:r>
    </w:p>
    <w:p w14:paraId="37303BEE" w14:textId="260DDAE6" w:rsidR="00073930" w:rsidRPr="009355D2" w:rsidRDefault="00F96249" w:rsidP="00073930">
      <w:pPr>
        <w:pStyle w:val="Heading2"/>
      </w:pPr>
      <w:r w:rsidRPr="009355D2">
        <w:lastRenderedPageBreak/>
        <w:t xml:space="preserve">Some Activation Energies of Thermochemical Reactions </w:t>
      </w:r>
      <w:r w:rsidR="00E7097B" w:rsidRPr="009355D2">
        <w:t>used in t-SPL</w:t>
      </w:r>
    </w:p>
    <w:p w14:paraId="7C9381D1" w14:textId="52BAE3E1" w:rsidR="00904779" w:rsidRPr="009355D2" w:rsidRDefault="00904779" w:rsidP="00904779">
      <w:r w:rsidRPr="009355D2">
        <w:t xml:space="preserve">Table S1 shows some </w:t>
      </w:r>
      <w:r w:rsidR="007B1DD9" w:rsidRPr="009355D2">
        <w:t>values for thermally triggered reactions of organic materials that are used in t-SPL.</w:t>
      </w:r>
    </w:p>
    <w:p w14:paraId="477069D4" w14:textId="7CCC064F" w:rsidR="00156212" w:rsidRPr="009355D2" w:rsidRDefault="00156212" w:rsidP="00156212">
      <w:pPr>
        <w:pStyle w:val="Caption"/>
        <w:keepNext/>
        <w:rPr>
          <w:b/>
        </w:rPr>
      </w:pPr>
      <w:r w:rsidRPr="009355D2">
        <w:rPr>
          <w:b/>
        </w:rPr>
        <w:t xml:space="preserve">Table </w:t>
      </w:r>
      <w:r w:rsidR="00904779" w:rsidRPr="009355D2">
        <w:rPr>
          <w:b/>
        </w:rPr>
        <w:t>S</w:t>
      </w:r>
      <w:r w:rsidR="00800569" w:rsidRPr="009355D2">
        <w:rPr>
          <w:b/>
          <w:noProof/>
        </w:rPr>
        <w:t>1</w:t>
      </w:r>
      <w:r w:rsidRPr="009355D2">
        <w:rPr>
          <w:b/>
        </w:rPr>
        <w:t xml:space="preserve"> Some activation energies of materials used for t-SP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9"/>
        <w:gridCol w:w="3827"/>
        <w:gridCol w:w="1276"/>
      </w:tblGrid>
      <w:tr w:rsidR="00F96249" w:rsidRPr="009355D2" w14:paraId="5400D150" w14:textId="77777777" w:rsidTr="00156212">
        <w:trPr>
          <w:trHeight w:val="285"/>
        </w:trPr>
        <w:tc>
          <w:tcPr>
            <w:tcW w:w="21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6D62" w14:textId="77777777" w:rsidR="00F96249" w:rsidRPr="009355D2" w:rsidRDefault="00F96249" w:rsidP="00F96249">
            <w:pPr>
              <w:pStyle w:val="table"/>
              <w:rPr>
                <w:b/>
              </w:rPr>
            </w:pPr>
            <w:r w:rsidRPr="009355D2">
              <w:rPr>
                <w:b/>
              </w:rPr>
              <w:t>Material</w:t>
            </w:r>
          </w:p>
        </w:tc>
        <w:tc>
          <w:tcPr>
            <w:tcW w:w="21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34DA9" w14:textId="1249B052" w:rsidR="00F96249" w:rsidRPr="009355D2" w:rsidRDefault="00F96249" w:rsidP="00F96249">
            <w:pPr>
              <w:pStyle w:val="table"/>
              <w:rPr>
                <w:b/>
              </w:rPr>
            </w:pPr>
            <w:r w:rsidRPr="009355D2">
              <w:rPr>
                <w:b/>
              </w:rPr>
              <w:t>E</w:t>
            </w:r>
            <w:r w:rsidRPr="009355D2">
              <w:rPr>
                <w:b/>
                <w:vertAlign w:val="subscript"/>
              </w:rPr>
              <w:t>A</w:t>
            </w:r>
            <w:r w:rsidRPr="009355D2">
              <w:rPr>
                <w:b/>
              </w:rPr>
              <w:t xml:space="preserve"> (eV)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2D47" w14:textId="77777777" w:rsidR="00F96249" w:rsidRPr="009355D2" w:rsidRDefault="00F96249" w:rsidP="00F96249">
            <w:pPr>
              <w:pStyle w:val="table"/>
              <w:rPr>
                <w:b/>
              </w:rPr>
            </w:pPr>
            <w:r w:rsidRPr="009355D2">
              <w:rPr>
                <w:b/>
              </w:rPr>
              <w:t>Ref</w:t>
            </w:r>
          </w:p>
        </w:tc>
      </w:tr>
      <w:tr w:rsidR="00F96249" w:rsidRPr="009355D2" w14:paraId="71711855" w14:textId="77777777" w:rsidTr="00156212">
        <w:trPr>
          <w:trHeight w:val="285"/>
        </w:trPr>
        <w:tc>
          <w:tcPr>
            <w:tcW w:w="2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C68" w14:textId="64BD8787" w:rsidR="00F96249" w:rsidRPr="009355D2" w:rsidRDefault="00F96249" w:rsidP="00F96249">
            <w:pPr>
              <w:pStyle w:val="table"/>
            </w:pPr>
            <w:r w:rsidRPr="009355D2">
              <w:t>Cinnamate-Carbamate Polymer</w:t>
            </w:r>
          </w:p>
        </w:tc>
        <w:tc>
          <w:tcPr>
            <w:tcW w:w="2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F410" w14:textId="6459FA4F" w:rsidR="00F96249" w:rsidRPr="009355D2" w:rsidRDefault="00F96249" w:rsidP="00F96249">
            <w:pPr>
              <w:pStyle w:val="table"/>
            </w:pPr>
            <w:r w:rsidRPr="009355D2">
              <w:t>1.4-1.66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CBE7" w14:textId="4B1237FF" w:rsidR="00F96249" w:rsidRPr="009355D2" w:rsidRDefault="00865F89" w:rsidP="00865F89">
            <w:pPr>
              <w:pStyle w:val="table"/>
            </w:pPr>
            <w:r w:rsidRPr="009355D2">
              <w:rPr>
                <w:szCs w:val="24"/>
                <w:vertAlign w:val="superscript"/>
              </w:rPr>
              <w:t>8,11</w:t>
            </w:r>
          </w:p>
        </w:tc>
      </w:tr>
      <w:tr w:rsidR="00F96249" w:rsidRPr="009355D2" w14:paraId="1443225B" w14:textId="77777777" w:rsidTr="00156212">
        <w:trPr>
          <w:trHeight w:val="285"/>
        </w:trPr>
        <w:tc>
          <w:tcPr>
            <w:tcW w:w="2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6A8" w14:textId="77777777" w:rsidR="00F96249" w:rsidRPr="009355D2" w:rsidRDefault="00F96249" w:rsidP="00F96249">
            <w:pPr>
              <w:pStyle w:val="table"/>
            </w:pPr>
            <w:proofErr w:type="spellStart"/>
            <w:r w:rsidRPr="009355D2">
              <w:t>Polyphthalaldehyde</w:t>
            </w:r>
            <w:proofErr w:type="spellEnd"/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8145" w14:textId="77777777" w:rsidR="00F96249" w:rsidRPr="009355D2" w:rsidRDefault="00F96249" w:rsidP="00F96249">
            <w:pPr>
              <w:pStyle w:val="table"/>
            </w:pPr>
            <w:r w:rsidRPr="009355D2">
              <w:t>0.98-1.6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2AB" w14:textId="324531AB" w:rsidR="00F96249" w:rsidRPr="009355D2" w:rsidRDefault="00865F89" w:rsidP="00865F89">
            <w:pPr>
              <w:pStyle w:val="table"/>
            </w:pPr>
            <w:r w:rsidRPr="009355D2">
              <w:rPr>
                <w:szCs w:val="24"/>
                <w:vertAlign w:val="superscript"/>
              </w:rPr>
              <w:t>6</w:t>
            </w:r>
          </w:p>
        </w:tc>
      </w:tr>
      <w:tr w:rsidR="00F96249" w:rsidRPr="009355D2" w14:paraId="51F53760" w14:textId="77777777" w:rsidTr="00156212">
        <w:trPr>
          <w:trHeight w:val="285"/>
        </w:trPr>
        <w:tc>
          <w:tcPr>
            <w:tcW w:w="2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46E" w14:textId="77777777" w:rsidR="00F96249" w:rsidRPr="009355D2" w:rsidRDefault="00F96249" w:rsidP="00F96249">
            <w:pPr>
              <w:pStyle w:val="table"/>
            </w:pPr>
            <w:r w:rsidRPr="009355D2">
              <w:t>MA20</w:t>
            </w:r>
          </w:p>
        </w:tc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090" w14:textId="2C35BF6E" w:rsidR="00F96249" w:rsidRPr="009355D2" w:rsidRDefault="00F96249" w:rsidP="007B1DD9">
            <w:pPr>
              <w:pStyle w:val="table"/>
            </w:pPr>
            <w:r w:rsidRPr="009355D2">
              <w:t>1.30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084" w14:textId="6B0E4A9D" w:rsidR="00F96249" w:rsidRPr="009355D2" w:rsidRDefault="00865F89" w:rsidP="00865F89">
            <w:pPr>
              <w:pStyle w:val="table"/>
            </w:pPr>
            <w:r w:rsidRPr="009355D2">
              <w:rPr>
                <w:szCs w:val="24"/>
                <w:vertAlign w:val="superscript"/>
              </w:rPr>
              <w:t>12</w:t>
            </w:r>
          </w:p>
        </w:tc>
      </w:tr>
      <w:tr w:rsidR="00F96249" w:rsidRPr="009355D2" w14:paraId="7EB7595C" w14:textId="77777777" w:rsidTr="00156212">
        <w:trPr>
          <w:trHeight w:val="285"/>
        </w:trPr>
        <w:tc>
          <w:tcPr>
            <w:tcW w:w="2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A4C65" w14:textId="77777777" w:rsidR="00F96249" w:rsidRPr="009355D2" w:rsidRDefault="00F96249" w:rsidP="00F96249">
            <w:pPr>
              <w:pStyle w:val="table"/>
            </w:pPr>
            <w:r w:rsidRPr="009355D2">
              <w:t>A20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C236" w14:textId="4D9B1169" w:rsidR="00F96249" w:rsidRPr="009355D2" w:rsidRDefault="007B1DD9" w:rsidP="007B1DD9">
            <w:pPr>
              <w:pStyle w:val="table"/>
            </w:pPr>
            <w:r w:rsidRPr="009355D2">
              <w:t>1.2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7DE3" w14:textId="3A573C1B" w:rsidR="00F96249" w:rsidRPr="009355D2" w:rsidRDefault="00865F89" w:rsidP="00865F89">
            <w:pPr>
              <w:pStyle w:val="table"/>
            </w:pPr>
            <w:r w:rsidRPr="009355D2">
              <w:rPr>
                <w:szCs w:val="24"/>
                <w:vertAlign w:val="superscript"/>
              </w:rPr>
              <w:t>12</w:t>
            </w:r>
          </w:p>
        </w:tc>
      </w:tr>
    </w:tbl>
    <w:p w14:paraId="59B0DF24" w14:textId="424400E4" w:rsidR="00156212" w:rsidRPr="009355D2" w:rsidRDefault="00156212">
      <w:pPr>
        <w:spacing w:after="160" w:line="259" w:lineRule="auto"/>
        <w:jc w:val="left"/>
      </w:pPr>
      <w:r w:rsidRPr="009355D2">
        <w:br w:type="page"/>
      </w:r>
    </w:p>
    <w:p w14:paraId="716D5DB6" w14:textId="77777777" w:rsidR="00212DAB" w:rsidRPr="009355D2" w:rsidRDefault="00212DAB">
      <w:r w:rsidRPr="009355D2">
        <w:rPr>
          <w:rStyle w:val="Heading2Char"/>
        </w:rPr>
        <w:lastRenderedPageBreak/>
        <w:t>References</w:t>
      </w:r>
      <w:r w:rsidRPr="009355D2">
        <w:t>:</w:t>
      </w:r>
    </w:p>
    <w:p w14:paraId="753FCF80" w14:textId="559421E8" w:rsidR="00865F89" w:rsidRPr="009355D2" w:rsidRDefault="00865F89" w:rsidP="00865F89">
      <w:pPr>
        <w:pStyle w:val="Bibliography"/>
      </w:pPr>
      <w:r w:rsidRPr="009355D2">
        <w:t>1.</w:t>
      </w:r>
      <w:r w:rsidRPr="009355D2">
        <w:tab/>
        <w:t xml:space="preserve">Dürig, U. Fundamentals of micromechanical thermoelectric sensors. </w:t>
      </w:r>
      <w:r w:rsidRPr="009355D2">
        <w:rPr>
          <w:i/>
          <w:iCs/>
        </w:rPr>
        <w:t>Journal of Applied Physics</w:t>
      </w:r>
      <w:r w:rsidRPr="009355D2">
        <w:t xml:space="preserve"> </w:t>
      </w:r>
      <w:r w:rsidRPr="009355D2">
        <w:rPr>
          <w:b/>
          <w:bCs/>
        </w:rPr>
        <w:t>98</w:t>
      </w:r>
      <w:r w:rsidRPr="009355D2">
        <w:t>, 044906 (2005).</w:t>
      </w:r>
    </w:p>
    <w:p w14:paraId="2C085D82" w14:textId="77777777" w:rsidR="00865F89" w:rsidRPr="009355D2" w:rsidRDefault="00865F89" w:rsidP="00865F89">
      <w:pPr>
        <w:pStyle w:val="Bibliography"/>
      </w:pPr>
      <w:r w:rsidRPr="009355D2">
        <w:t>2.</w:t>
      </w:r>
      <w:r w:rsidRPr="009355D2">
        <w:tab/>
        <w:t xml:space="preserve">Spieser, M., Rawlings, C., Lörtscher, E., Duerig, U. &amp; Knoll, A. W. Comprehensive modeling of Joule heated cantilever probes. </w:t>
      </w:r>
      <w:r w:rsidRPr="009355D2">
        <w:rPr>
          <w:i/>
          <w:iCs/>
        </w:rPr>
        <w:t>Journal of Applied Physics</w:t>
      </w:r>
      <w:r w:rsidRPr="009355D2">
        <w:t xml:space="preserve"> </w:t>
      </w:r>
      <w:r w:rsidRPr="009355D2">
        <w:rPr>
          <w:b/>
          <w:bCs/>
        </w:rPr>
        <w:t>121</w:t>
      </w:r>
      <w:r w:rsidRPr="009355D2">
        <w:t>, 174503 (2017).</w:t>
      </w:r>
    </w:p>
    <w:p w14:paraId="57F80F61" w14:textId="77777777" w:rsidR="00865F89" w:rsidRPr="009355D2" w:rsidRDefault="00865F89" w:rsidP="00865F89">
      <w:pPr>
        <w:pStyle w:val="Bibliography"/>
      </w:pPr>
      <w:r w:rsidRPr="009355D2">
        <w:t>3.</w:t>
      </w:r>
      <w:r w:rsidRPr="009355D2">
        <w:tab/>
        <w:t xml:space="preserve">Gotsmann, B., Lantz, M. A., Knoll, A. &amp; Dürig, U. Nanoscale Thermal and Mechanical Interactions Studies using Heatable Probes. in </w:t>
      </w:r>
      <w:r w:rsidRPr="009355D2">
        <w:rPr>
          <w:i/>
          <w:iCs/>
        </w:rPr>
        <w:t>Nanotechnology</w:t>
      </w:r>
      <w:r w:rsidRPr="009355D2">
        <w:t xml:space="preserve"> 121–169 (American Cancer Society, 2010). doi:10.1002/9783527628155.nanotech066.</w:t>
      </w:r>
    </w:p>
    <w:p w14:paraId="6272DD32" w14:textId="77777777" w:rsidR="00865F89" w:rsidRPr="009355D2" w:rsidRDefault="00865F89" w:rsidP="00865F89">
      <w:pPr>
        <w:pStyle w:val="Bibliography"/>
      </w:pPr>
      <w:r w:rsidRPr="009355D2">
        <w:t>4.</w:t>
      </w:r>
      <w:r w:rsidRPr="009355D2">
        <w:tab/>
        <w:t xml:space="preserve">Nelson, B. A. &amp; King, W. P. Modeling and Simulation of the Interface Temperature Between a Heated Silicon Tip and a Substrate. </w:t>
      </w:r>
      <w:r w:rsidRPr="009355D2">
        <w:rPr>
          <w:i/>
          <w:iCs/>
        </w:rPr>
        <w:t>Nanoscale and Microscale Thermophysical Engineering</w:t>
      </w:r>
      <w:r w:rsidRPr="009355D2">
        <w:t xml:space="preserve"> </w:t>
      </w:r>
      <w:r w:rsidRPr="009355D2">
        <w:rPr>
          <w:b/>
          <w:bCs/>
        </w:rPr>
        <w:t>12</w:t>
      </w:r>
      <w:r w:rsidRPr="009355D2">
        <w:t>, 98–115 (2008).</w:t>
      </w:r>
    </w:p>
    <w:p w14:paraId="6B9CA2A6" w14:textId="77777777" w:rsidR="00865F89" w:rsidRPr="009355D2" w:rsidRDefault="00865F89" w:rsidP="00865F89">
      <w:pPr>
        <w:pStyle w:val="Bibliography"/>
      </w:pPr>
      <w:r w:rsidRPr="009355D2">
        <w:t>5.</w:t>
      </w:r>
      <w:r w:rsidRPr="009355D2">
        <w:tab/>
        <w:t xml:space="preserve">Prasher, R. Predicting the Thermal Resistance of Nanosized Constrictions. </w:t>
      </w:r>
      <w:r w:rsidRPr="009355D2">
        <w:rPr>
          <w:i/>
          <w:iCs/>
        </w:rPr>
        <w:t>Nano Lett.</w:t>
      </w:r>
      <w:r w:rsidRPr="009355D2">
        <w:t xml:space="preserve"> </w:t>
      </w:r>
      <w:r w:rsidRPr="009355D2">
        <w:rPr>
          <w:b/>
          <w:bCs/>
        </w:rPr>
        <w:t>5</w:t>
      </w:r>
      <w:r w:rsidRPr="009355D2">
        <w:t>, 2155–2159 (2005).</w:t>
      </w:r>
    </w:p>
    <w:p w14:paraId="7318B230" w14:textId="77777777" w:rsidR="00865F89" w:rsidRPr="009355D2" w:rsidRDefault="00865F89" w:rsidP="00865F89">
      <w:pPr>
        <w:pStyle w:val="Bibliography"/>
      </w:pPr>
      <w:r w:rsidRPr="009355D2">
        <w:t>6.</w:t>
      </w:r>
      <w:r w:rsidRPr="009355D2">
        <w:tab/>
        <w:t>Holzner, F. Thermal Scanning Probe Lithography using Polyphthalaldehyde. (ETH Zürich, 2013).</w:t>
      </w:r>
    </w:p>
    <w:p w14:paraId="1578CD42" w14:textId="77777777" w:rsidR="00865F89" w:rsidRPr="009355D2" w:rsidRDefault="00865F89" w:rsidP="00865F89">
      <w:pPr>
        <w:pStyle w:val="Bibliography"/>
      </w:pPr>
      <w:r w:rsidRPr="009355D2">
        <w:t>7.</w:t>
      </w:r>
      <w:r w:rsidRPr="009355D2">
        <w:tab/>
        <w:t xml:space="preserve">Yovanovich, M. M., Culham, J. R. &amp; Teertstra, P. Analytical modeling of spreading resistance in flux tubes, half spaces, and compound disks. </w:t>
      </w:r>
      <w:r w:rsidRPr="009355D2">
        <w:rPr>
          <w:i/>
          <w:iCs/>
        </w:rPr>
        <w:t>IEEE Transactions on Components, Packaging, and Manufacturing Technology: Part A</w:t>
      </w:r>
      <w:r w:rsidRPr="009355D2">
        <w:t xml:space="preserve"> </w:t>
      </w:r>
      <w:r w:rsidRPr="009355D2">
        <w:rPr>
          <w:b/>
          <w:bCs/>
        </w:rPr>
        <w:t>21</w:t>
      </w:r>
      <w:r w:rsidRPr="009355D2">
        <w:t>, 168–176 (1998).</w:t>
      </w:r>
    </w:p>
    <w:p w14:paraId="56670D28" w14:textId="77777777" w:rsidR="00865F89" w:rsidRPr="009355D2" w:rsidRDefault="00865F89" w:rsidP="00865F89">
      <w:pPr>
        <w:pStyle w:val="Bibliography"/>
      </w:pPr>
      <w:r w:rsidRPr="009355D2">
        <w:rPr>
          <w:lang w:val="fr-CH"/>
        </w:rPr>
        <w:t>8.</w:t>
      </w:r>
      <w:r w:rsidRPr="009355D2">
        <w:rPr>
          <w:lang w:val="fr-CH"/>
        </w:rPr>
        <w:tab/>
        <w:t xml:space="preserve">Carroll, K. M. </w:t>
      </w:r>
      <w:r w:rsidRPr="009355D2">
        <w:rPr>
          <w:i/>
          <w:iCs/>
          <w:lang w:val="fr-CH"/>
        </w:rPr>
        <w:t>et al.</w:t>
      </w:r>
      <w:r w:rsidRPr="009355D2">
        <w:rPr>
          <w:lang w:val="fr-CH"/>
        </w:rPr>
        <w:t xml:space="preserve"> </w:t>
      </w:r>
      <w:r w:rsidRPr="009355D2">
        <w:t xml:space="preserve">Fabricating Nanoscale Chemical Gradients with ThermoChemical NanoLithography. </w:t>
      </w:r>
      <w:r w:rsidRPr="009355D2">
        <w:rPr>
          <w:i/>
          <w:iCs/>
        </w:rPr>
        <w:t>Langmuir</w:t>
      </w:r>
      <w:r w:rsidRPr="009355D2">
        <w:t xml:space="preserve"> </w:t>
      </w:r>
      <w:r w:rsidRPr="009355D2">
        <w:rPr>
          <w:b/>
          <w:bCs/>
        </w:rPr>
        <w:t>29</w:t>
      </w:r>
      <w:r w:rsidRPr="009355D2">
        <w:t>, 8675–8682 (2013).</w:t>
      </w:r>
    </w:p>
    <w:p w14:paraId="4A708981" w14:textId="77777777" w:rsidR="00865F89" w:rsidRPr="009355D2" w:rsidRDefault="00865F89" w:rsidP="00865F89">
      <w:pPr>
        <w:pStyle w:val="Bibliography"/>
      </w:pPr>
      <w:r w:rsidRPr="009355D2">
        <w:t>9.</w:t>
      </w:r>
      <w:r w:rsidRPr="009355D2">
        <w:tab/>
        <w:t xml:space="preserve">Duvigneau, J., Schönherr, H. &amp; Vancso, G. J. Nanoscale Thermal AFM of Polymers: Transient Heat Flow Effects. </w:t>
      </w:r>
      <w:r w:rsidRPr="009355D2">
        <w:rPr>
          <w:i/>
          <w:iCs/>
        </w:rPr>
        <w:t>ACS Nano</w:t>
      </w:r>
      <w:r w:rsidRPr="009355D2">
        <w:t xml:space="preserve"> </w:t>
      </w:r>
      <w:r w:rsidRPr="009355D2">
        <w:rPr>
          <w:b/>
          <w:bCs/>
        </w:rPr>
        <w:t>4</w:t>
      </w:r>
      <w:r w:rsidRPr="009355D2">
        <w:t>, 6932–6940 (2010).</w:t>
      </w:r>
    </w:p>
    <w:p w14:paraId="5A57E8C3" w14:textId="77777777" w:rsidR="00865F89" w:rsidRPr="009355D2" w:rsidRDefault="00865F89" w:rsidP="00865F89">
      <w:pPr>
        <w:pStyle w:val="Bibliography"/>
      </w:pPr>
      <w:r w:rsidRPr="009355D2">
        <w:t>10.</w:t>
      </w:r>
      <w:r w:rsidRPr="009355D2">
        <w:tab/>
        <w:t xml:space="preserve">Raghuraman, S., Elinski, M. B., Batteas, J. D. &amp; Felts, J. R. Driving Surface Chemistry at the Nanometer Scale Using Localized Heat and Stress. </w:t>
      </w:r>
      <w:r w:rsidRPr="009355D2">
        <w:rPr>
          <w:i/>
          <w:iCs/>
        </w:rPr>
        <w:t>Nano Letters</w:t>
      </w:r>
      <w:r w:rsidRPr="009355D2">
        <w:t xml:space="preserve"> </w:t>
      </w:r>
      <w:r w:rsidRPr="009355D2">
        <w:rPr>
          <w:b/>
          <w:bCs/>
        </w:rPr>
        <w:t>17</w:t>
      </w:r>
      <w:r w:rsidRPr="009355D2">
        <w:t>, 2111–2117 (2017).</w:t>
      </w:r>
    </w:p>
    <w:p w14:paraId="798964F1" w14:textId="77777777" w:rsidR="00865F89" w:rsidRPr="009355D2" w:rsidRDefault="00865F89" w:rsidP="00865F89">
      <w:pPr>
        <w:pStyle w:val="Bibliography"/>
      </w:pPr>
      <w:r w:rsidRPr="009355D2">
        <w:t>11.</w:t>
      </w:r>
      <w:r w:rsidRPr="009355D2">
        <w:tab/>
        <w:t xml:space="preserve">Wang, D. </w:t>
      </w:r>
      <w:r w:rsidRPr="009355D2">
        <w:rPr>
          <w:i/>
          <w:iCs/>
        </w:rPr>
        <w:t>et al.</w:t>
      </w:r>
      <w:r w:rsidRPr="009355D2">
        <w:t xml:space="preserve"> A New AFM-Based Lithography Method: Thermochemical Nanolithography. in </w:t>
      </w:r>
      <w:r w:rsidRPr="009355D2">
        <w:rPr>
          <w:i/>
          <w:iCs/>
        </w:rPr>
        <w:t>Scanning Probe Microscopy in Nanoscience and Nanotechnology</w:t>
      </w:r>
      <w:r w:rsidRPr="009355D2">
        <w:t xml:space="preserve"> (ed. </w:t>
      </w:r>
      <w:r w:rsidRPr="009355D2">
        <w:lastRenderedPageBreak/>
        <w:t>Bhushan, B.) 795–811 (Springer Berlin Heidelberg, 2010). doi:10.1007/978-3-642-03535-7_22.</w:t>
      </w:r>
    </w:p>
    <w:p w14:paraId="26F2652B" w14:textId="77777777" w:rsidR="00865F89" w:rsidRPr="00865F89" w:rsidRDefault="00865F89" w:rsidP="00865F89">
      <w:pPr>
        <w:pStyle w:val="Bibliography"/>
      </w:pPr>
      <w:r w:rsidRPr="009355D2">
        <w:t>12.</w:t>
      </w:r>
      <w:r w:rsidRPr="009355D2">
        <w:tab/>
        <w:t xml:space="preserve">Duvigneau, J., Schönherr, H. &amp; Vancso, G. J. Scanning Thermal Lithography of Tailored tert-Butyl Ester Protected Carboxylic Acid Functionalized (Meth)acrylate Polymer Platforms. </w:t>
      </w:r>
      <w:r w:rsidRPr="009355D2">
        <w:rPr>
          <w:i/>
          <w:iCs/>
        </w:rPr>
        <w:t>ACS Applied Materials &amp; Interfaces</w:t>
      </w:r>
      <w:r w:rsidRPr="009355D2">
        <w:t xml:space="preserve"> </w:t>
      </w:r>
      <w:r w:rsidRPr="009355D2">
        <w:rPr>
          <w:b/>
          <w:bCs/>
        </w:rPr>
        <w:t>3</w:t>
      </w:r>
      <w:r w:rsidRPr="009355D2">
        <w:t>, 3855–3865 (2011).</w:t>
      </w:r>
    </w:p>
    <w:p w14:paraId="7FFD028E" w14:textId="6CC4D108" w:rsidR="00212DAB" w:rsidRDefault="00212DAB"/>
    <w:sectPr w:rsidR="00212DAB" w:rsidSect="00F87E8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charset w:val="01"/>
    <w:family w:val="roman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3A7"/>
    <w:rsid w:val="00073930"/>
    <w:rsid w:val="000E164C"/>
    <w:rsid w:val="00147997"/>
    <w:rsid w:val="00156212"/>
    <w:rsid w:val="0018300F"/>
    <w:rsid w:val="001D2B69"/>
    <w:rsid w:val="00212DAB"/>
    <w:rsid w:val="003B54F8"/>
    <w:rsid w:val="003F6385"/>
    <w:rsid w:val="004A6A83"/>
    <w:rsid w:val="005F1959"/>
    <w:rsid w:val="006712DB"/>
    <w:rsid w:val="006E2D32"/>
    <w:rsid w:val="007B1DD9"/>
    <w:rsid w:val="00800569"/>
    <w:rsid w:val="00865F89"/>
    <w:rsid w:val="00904779"/>
    <w:rsid w:val="00913765"/>
    <w:rsid w:val="009355D2"/>
    <w:rsid w:val="009626A6"/>
    <w:rsid w:val="00A561CF"/>
    <w:rsid w:val="00A833A7"/>
    <w:rsid w:val="00B340BF"/>
    <w:rsid w:val="00B63280"/>
    <w:rsid w:val="00BE1E80"/>
    <w:rsid w:val="00CC0E69"/>
    <w:rsid w:val="00CC7A21"/>
    <w:rsid w:val="00D96BD3"/>
    <w:rsid w:val="00DB18F0"/>
    <w:rsid w:val="00DC247E"/>
    <w:rsid w:val="00E6268F"/>
    <w:rsid w:val="00E7097B"/>
    <w:rsid w:val="00EB6F41"/>
    <w:rsid w:val="00F87E85"/>
    <w:rsid w:val="00F9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60DD1"/>
  <w15:chartTrackingRefBased/>
  <w15:docId w15:val="{912C863C-BE08-4787-8213-C61D22D5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212"/>
    <w:pPr>
      <w:spacing w:after="0" w:line="480" w:lineRule="auto"/>
      <w:jc w:val="both"/>
    </w:pPr>
    <w:rPr>
      <w:rFonts w:ascii="Times New Roman" w:hAnsi="Times New Roman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DAB"/>
    <w:pPr>
      <w:keepNext/>
      <w:keepLines/>
      <w:spacing w:before="24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TAMainText"/>
    <w:rsid w:val="004A6A83"/>
  </w:style>
  <w:style w:type="paragraph" w:customStyle="1" w:styleId="AIReceivedDate">
    <w:name w:val="AI_Received_Date"/>
    <w:basedOn w:val="Normal"/>
    <w:next w:val="BDAbstract"/>
    <w:rsid w:val="004A6A83"/>
    <w:pPr>
      <w:spacing w:after="240"/>
    </w:pPr>
    <w:rPr>
      <w:b/>
    </w:rPr>
  </w:style>
  <w:style w:type="paragraph" w:customStyle="1" w:styleId="BATitle">
    <w:name w:val="BA_Title"/>
    <w:basedOn w:val="Normal"/>
    <w:next w:val="BBAuthorName"/>
    <w:rsid w:val="004A6A83"/>
    <w:pPr>
      <w:spacing w:before="720" w:after="360"/>
      <w:jc w:val="center"/>
    </w:pPr>
    <w:rPr>
      <w:sz w:val="44"/>
    </w:rPr>
  </w:style>
  <w:style w:type="paragraph" w:styleId="BalloonText">
    <w:name w:val="Balloon Text"/>
    <w:basedOn w:val="Normal"/>
    <w:link w:val="BalloonTextChar"/>
    <w:semiHidden/>
    <w:rsid w:val="004A6A83"/>
    <w:pPr>
      <w:spacing w:after="20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A6A83"/>
    <w:rPr>
      <w:rFonts w:ascii="Tahoma" w:eastAsia="Times New Roman" w:hAnsi="Tahoma" w:cs="Tahoma"/>
      <w:sz w:val="16"/>
      <w:szCs w:val="16"/>
      <w:lang w:val="en-US"/>
    </w:rPr>
  </w:style>
  <w:style w:type="paragraph" w:customStyle="1" w:styleId="BBAuthorName">
    <w:name w:val="BB_Author_Name"/>
    <w:basedOn w:val="Normal"/>
    <w:next w:val="BCAuthorAddress"/>
    <w:rsid w:val="004A6A83"/>
    <w:pPr>
      <w:spacing w:after="240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4A6A83"/>
    <w:pPr>
      <w:spacing w:after="240"/>
      <w:jc w:val="center"/>
    </w:pPr>
  </w:style>
  <w:style w:type="paragraph" w:customStyle="1" w:styleId="BDAbstract">
    <w:name w:val="BD_Abstract"/>
    <w:basedOn w:val="Normal"/>
    <w:next w:val="TAMainText"/>
    <w:rsid w:val="004A6A83"/>
    <w:pPr>
      <w:spacing w:before="360" w:after="360"/>
    </w:pPr>
  </w:style>
  <w:style w:type="paragraph" w:customStyle="1" w:styleId="BEAuthorBiography">
    <w:name w:val="BE_Author_Biography"/>
    <w:basedOn w:val="Normal"/>
    <w:rsid w:val="004A6A83"/>
    <w:pPr>
      <w:spacing w:after="200"/>
    </w:pPr>
    <w:rPr>
      <w:rFonts w:ascii="Times" w:hAnsi="Times"/>
    </w:rPr>
  </w:style>
  <w:style w:type="paragraph" w:customStyle="1" w:styleId="BGKeywords">
    <w:name w:val="BG_Keywords"/>
    <w:basedOn w:val="Normal"/>
    <w:rsid w:val="004A6A83"/>
  </w:style>
  <w:style w:type="paragraph" w:customStyle="1" w:styleId="BHBriefs">
    <w:name w:val="BH_Briefs"/>
    <w:basedOn w:val="Normal"/>
    <w:rsid w:val="004A6A83"/>
  </w:style>
  <w:style w:type="paragraph" w:customStyle="1" w:styleId="BIEmailAddress">
    <w:name w:val="BI_Email_Address"/>
    <w:basedOn w:val="Normal"/>
    <w:next w:val="AIReceivedDate"/>
    <w:rsid w:val="004A6A83"/>
  </w:style>
  <w:style w:type="paragraph" w:styleId="BodyText">
    <w:name w:val="Body Text"/>
    <w:basedOn w:val="Normal"/>
    <w:link w:val="BodyTextChar"/>
    <w:rsid w:val="004A6A83"/>
    <w:pPr>
      <w:spacing w:after="200" w:line="240" w:lineRule="auto"/>
      <w:jc w:val="center"/>
    </w:pPr>
    <w:rPr>
      <w:rFonts w:ascii="Times" w:hAnsi="Times"/>
      <w:b/>
      <w:sz w:val="40"/>
    </w:rPr>
  </w:style>
  <w:style w:type="character" w:customStyle="1" w:styleId="BodyTextChar">
    <w:name w:val="Body Text Char"/>
    <w:basedOn w:val="DefaultParagraphFont"/>
    <w:link w:val="BodyText"/>
    <w:rsid w:val="004A6A83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Default">
    <w:name w:val="Default"/>
    <w:rsid w:val="004A6A83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A6A83"/>
    <w:pPr>
      <w:spacing w:before="120" w:after="60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4A6A83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4A6A83"/>
  </w:style>
  <w:style w:type="paragraph" w:customStyle="1" w:styleId="FCChartFootnote">
    <w:name w:val="FC_Chart_Footnote"/>
    <w:basedOn w:val="Normal"/>
    <w:next w:val="Normal"/>
    <w:rsid w:val="004A6A83"/>
    <w:pPr>
      <w:ind w:firstLine="187"/>
    </w:pPr>
  </w:style>
  <w:style w:type="paragraph" w:customStyle="1" w:styleId="FDSchemeFootnote">
    <w:name w:val="FD_Scheme_Footnote"/>
    <w:basedOn w:val="Normal"/>
    <w:next w:val="Normal"/>
    <w:rsid w:val="004A6A83"/>
    <w:pPr>
      <w:ind w:firstLine="187"/>
    </w:pPr>
  </w:style>
  <w:style w:type="paragraph" w:customStyle="1" w:styleId="FETableFootnote">
    <w:name w:val="FE_Table_Footnote"/>
    <w:basedOn w:val="Normal"/>
    <w:next w:val="Normal"/>
    <w:rsid w:val="004A6A83"/>
    <w:pPr>
      <w:ind w:firstLine="187"/>
    </w:pPr>
  </w:style>
  <w:style w:type="character" w:styleId="FollowedHyperlink">
    <w:name w:val="FollowedHyperlink"/>
    <w:rsid w:val="004A6A83"/>
    <w:rPr>
      <w:color w:val="800080"/>
      <w:u w:val="single"/>
    </w:rPr>
  </w:style>
  <w:style w:type="paragraph" w:styleId="Footer">
    <w:name w:val="footer"/>
    <w:basedOn w:val="Normal"/>
    <w:link w:val="FooterChar"/>
    <w:rsid w:val="004A6A83"/>
    <w:pPr>
      <w:tabs>
        <w:tab w:val="center" w:pos="4320"/>
        <w:tab w:val="right" w:pos="8640"/>
      </w:tabs>
      <w:spacing w:after="200" w:line="240" w:lineRule="auto"/>
    </w:pPr>
    <w:rPr>
      <w:rFonts w:ascii="Times" w:hAnsi="Times"/>
    </w:rPr>
  </w:style>
  <w:style w:type="character" w:customStyle="1" w:styleId="FooterChar">
    <w:name w:val="Footer Char"/>
    <w:basedOn w:val="DefaultParagraphFont"/>
    <w:link w:val="Footer"/>
    <w:rsid w:val="004A6A83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4A6A83"/>
    <w:pPr>
      <w:spacing w:after="200" w:line="240" w:lineRule="auto"/>
    </w:pPr>
    <w:rPr>
      <w:rFonts w:ascii="Times" w:hAnsi="Times"/>
    </w:rPr>
  </w:style>
  <w:style w:type="character" w:customStyle="1" w:styleId="FootnoteTextChar">
    <w:name w:val="Footnote Text Char"/>
    <w:basedOn w:val="DefaultParagraphFont"/>
    <w:link w:val="FootnoteText"/>
    <w:semiHidden/>
    <w:rsid w:val="004A6A83"/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4A6A83"/>
    <w:rPr>
      <w:color w:val="0000FF"/>
      <w:u w:val="single"/>
    </w:rPr>
  </w:style>
  <w:style w:type="character" w:styleId="PageNumber">
    <w:name w:val="page number"/>
    <w:basedOn w:val="DefaultParagraphFont"/>
    <w:rsid w:val="004A6A83"/>
  </w:style>
  <w:style w:type="paragraph" w:customStyle="1" w:styleId="SNSynopsisTOC">
    <w:name w:val="SN_Synopsis_TOC"/>
    <w:basedOn w:val="Normal"/>
    <w:rsid w:val="004A6A83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4A6A83"/>
    <w:pPr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A6A83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4A6A83"/>
    <w:pPr>
      <w:ind w:firstLine="202"/>
    </w:pPr>
  </w:style>
  <w:style w:type="paragraph" w:customStyle="1" w:styleId="TCTableBody">
    <w:name w:val="TC_Table_Body"/>
    <w:basedOn w:val="Normal"/>
    <w:rsid w:val="004A6A83"/>
  </w:style>
  <w:style w:type="paragraph" w:customStyle="1" w:styleId="TDAcknowledgments">
    <w:name w:val="TD_Acknowledgments"/>
    <w:basedOn w:val="Normal"/>
    <w:next w:val="Normal"/>
    <w:rsid w:val="004A6A83"/>
    <w:pPr>
      <w:spacing w:before="200"/>
      <w:ind w:firstLine="202"/>
    </w:pPr>
  </w:style>
  <w:style w:type="paragraph" w:customStyle="1" w:styleId="TESupportingInformation">
    <w:name w:val="TE_Supporting_Information"/>
    <w:basedOn w:val="Normal"/>
    <w:next w:val="Normal"/>
    <w:rsid w:val="004A6A83"/>
    <w:pPr>
      <w:ind w:firstLine="187"/>
    </w:pPr>
  </w:style>
  <w:style w:type="paragraph" w:customStyle="1" w:styleId="TFReferencesSection">
    <w:name w:val="TF_References_Section"/>
    <w:basedOn w:val="Normal"/>
    <w:rsid w:val="004A6A83"/>
    <w:pPr>
      <w:ind w:firstLine="187"/>
    </w:pPr>
  </w:style>
  <w:style w:type="paragraph" w:customStyle="1" w:styleId="VAFigureCaption">
    <w:name w:val="VA_Figure_Caption"/>
    <w:basedOn w:val="Normal"/>
    <w:next w:val="Normal"/>
    <w:rsid w:val="004A6A83"/>
  </w:style>
  <w:style w:type="paragraph" w:customStyle="1" w:styleId="VBChartTitle">
    <w:name w:val="VB_Chart_Title"/>
    <w:basedOn w:val="Normal"/>
    <w:next w:val="Normal"/>
    <w:rsid w:val="004A6A83"/>
  </w:style>
  <w:style w:type="paragraph" w:customStyle="1" w:styleId="VCSchemeTitle">
    <w:name w:val="VC_Scheme_Title"/>
    <w:basedOn w:val="Normal"/>
    <w:next w:val="Normal"/>
    <w:rsid w:val="004A6A83"/>
  </w:style>
  <w:style w:type="paragraph" w:customStyle="1" w:styleId="VDTableTitle">
    <w:name w:val="VD_Table_Title"/>
    <w:basedOn w:val="Normal"/>
    <w:next w:val="Normal"/>
    <w:rsid w:val="004A6A83"/>
  </w:style>
  <w:style w:type="character" w:customStyle="1" w:styleId="Heading2Char">
    <w:name w:val="Heading 2 Char"/>
    <w:basedOn w:val="DefaultParagraphFont"/>
    <w:link w:val="Heading2"/>
    <w:uiPriority w:val="9"/>
    <w:rsid w:val="00212DA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2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DA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DAB"/>
    <w:rPr>
      <w:rFonts w:ascii="Times New Roman" w:hAnsi="Times New Roman" w:cs="Times New Roman"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12DAB"/>
    <w:pPr>
      <w:tabs>
        <w:tab w:val="left" w:pos="384"/>
      </w:tabs>
      <w:ind w:left="384" w:hanging="384"/>
    </w:pPr>
  </w:style>
  <w:style w:type="paragraph" w:customStyle="1" w:styleId="table">
    <w:name w:val="table"/>
    <w:basedOn w:val="Normal"/>
    <w:link w:val="tableChar"/>
    <w:qFormat/>
    <w:rsid w:val="00F96249"/>
    <w:pPr>
      <w:spacing w:line="240" w:lineRule="auto"/>
    </w:pPr>
    <w:rPr>
      <w:sz w:val="22"/>
    </w:rPr>
  </w:style>
  <w:style w:type="character" w:customStyle="1" w:styleId="tableChar">
    <w:name w:val="table Char"/>
    <w:basedOn w:val="DefaultParagraphFont"/>
    <w:link w:val="table"/>
    <w:rsid w:val="00F96249"/>
    <w:rPr>
      <w:rFonts w:ascii="Times New Roman" w:hAnsi="Times New Roman" w:cs="Times New Roman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56212"/>
    <w:pPr>
      <w:spacing w:line="360" w:lineRule="auto"/>
    </w:pPr>
    <w:rPr>
      <w:iCs/>
      <w:sz w:val="22"/>
      <w:szCs w:val="18"/>
    </w:rPr>
  </w:style>
  <w:style w:type="character" w:styleId="PlaceholderText">
    <w:name w:val="Placeholder Text"/>
    <w:basedOn w:val="DefaultParagraphFont"/>
    <w:uiPriority w:val="99"/>
    <w:semiHidden/>
    <w:rsid w:val="003B54F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87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0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8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Zimmermann</dc:creator>
  <cp:keywords/>
  <dc:description/>
  <cp:lastModifiedBy>Samuel Zimmermann</cp:lastModifiedBy>
  <cp:revision>4</cp:revision>
  <cp:lastPrinted>2019-11-04T09:55:00Z</cp:lastPrinted>
  <dcterms:created xsi:type="dcterms:W3CDTF">2019-11-05T16:40:00Z</dcterms:created>
  <dcterms:modified xsi:type="dcterms:W3CDTF">2019-11-0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3yMR9U1m"/&gt;&lt;style id="http://www.zotero.org/styles/nature" hasBibliography="1" bibliographyStyleHasBeenSet="1"/&gt;&lt;prefs&gt;&lt;pref name="fieldType" value="Field"/&gt;&lt;/prefs&gt;&lt;/data&gt;</vt:lpwstr>
  </property>
</Properties>
</file>